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56AF1" w14:textId="016AC576" w:rsidR="007C119A" w:rsidRDefault="007C119A" w:rsidP="007C119A">
      <w:pPr>
        <w:spacing w:line="360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Additional file </w:t>
      </w:r>
      <w:r w:rsidR="00C366E9">
        <w:rPr>
          <w:rFonts w:cstheme="minorHAnsi"/>
          <w:b/>
          <w:bCs/>
          <w:sz w:val="24"/>
          <w:szCs w:val="24"/>
          <w:lang w:val="en-US"/>
        </w:rPr>
        <w:t>2</w:t>
      </w:r>
    </w:p>
    <w:p w14:paraId="32EB2001" w14:textId="646DD7B3" w:rsidR="00CA4414" w:rsidRPr="007C119A" w:rsidRDefault="007C119A" w:rsidP="00CA4414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Table A</w:t>
      </w:r>
      <w:r w:rsidR="00C366E9">
        <w:rPr>
          <w:rFonts w:cstheme="minorHAnsi"/>
          <w:b/>
          <w:bCs/>
          <w:sz w:val="24"/>
          <w:szCs w:val="24"/>
          <w:lang w:val="en-US"/>
        </w:rPr>
        <w:t>2</w:t>
      </w:r>
      <w:r>
        <w:rPr>
          <w:rFonts w:cstheme="minorHAnsi"/>
          <w:b/>
          <w:bCs/>
          <w:sz w:val="24"/>
          <w:szCs w:val="24"/>
          <w:lang w:val="en-US"/>
        </w:rPr>
        <w:t>.1</w:t>
      </w:r>
    </w:p>
    <w:p w14:paraId="712F4CA3" w14:textId="438A7071" w:rsidR="00CA4414" w:rsidRPr="007C119A" w:rsidRDefault="00CA4414" w:rsidP="00CA4414">
      <w:pPr>
        <w:spacing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7C119A">
        <w:rPr>
          <w:rFonts w:cstheme="minorHAnsi"/>
          <w:i/>
          <w:iCs/>
          <w:sz w:val="24"/>
          <w:szCs w:val="24"/>
          <w:lang w:val="en-US"/>
        </w:rPr>
        <w:t xml:space="preserve">Results of t-tests and </w:t>
      </w:r>
      <w:r w:rsidR="00F47290" w:rsidRPr="007C119A">
        <w:rPr>
          <w:rFonts w:cstheme="minorHAnsi"/>
          <w:i/>
          <w:iCs/>
          <w:sz w:val="24"/>
          <w:szCs w:val="24"/>
          <w:lang w:val="en-US"/>
        </w:rPr>
        <w:t>c</w:t>
      </w:r>
      <w:r w:rsidRPr="007C119A">
        <w:rPr>
          <w:rFonts w:cstheme="minorHAnsi"/>
          <w:i/>
          <w:iCs/>
          <w:sz w:val="24"/>
          <w:szCs w:val="24"/>
          <w:lang w:val="en-US"/>
        </w:rPr>
        <w:t>hi-</w:t>
      </w:r>
      <w:r w:rsidR="00F47290" w:rsidRPr="007C119A">
        <w:rPr>
          <w:rFonts w:cstheme="minorHAnsi"/>
          <w:i/>
          <w:iCs/>
          <w:sz w:val="24"/>
          <w:szCs w:val="24"/>
          <w:lang w:val="en-US"/>
        </w:rPr>
        <w:t>s</w:t>
      </w:r>
      <w:r w:rsidRPr="007C119A">
        <w:rPr>
          <w:rFonts w:cstheme="minorHAnsi"/>
          <w:i/>
          <w:iCs/>
          <w:sz w:val="24"/>
          <w:szCs w:val="24"/>
          <w:lang w:val="en-US"/>
        </w:rPr>
        <w:t>quare test analyses for sex differences</w:t>
      </w: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703"/>
        <w:gridCol w:w="1701"/>
        <w:gridCol w:w="709"/>
        <w:gridCol w:w="1701"/>
        <w:gridCol w:w="996"/>
        <w:gridCol w:w="2128"/>
        <w:gridCol w:w="850"/>
        <w:gridCol w:w="1559"/>
      </w:tblGrid>
      <w:tr w:rsidR="005B6A57" w:rsidRPr="007C119A" w14:paraId="412A94B3" w14:textId="77777777" w:rsidTr="007C119A">
        <w:trPr>
          <w:trHeight w:val="34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78BFFB1" w14:textId="77777777" w:rsidR="005B6A57" w:rsidRPr="007C119A" w:rsidRDefault="005B6A57" w:rsidP="007614E4">
            <w:pPr>
              <w:spacing w:line="360" w:lineRule="auto"/>
              <w:ind w:left="458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</w:tcBorders>
            <w:vAlign w:val="center"/>
          </w:tcPr>
          <w:p w14:paraId="50DD212F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4E4EF9E4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6D5764C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06280C9E" w14:textId="3A77C15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BCa</w:t>
            </w:r>
            <w:proofErr w:type="spellEnd"/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95% CI</w:t>
            </w:r>
            <w:r w:rsidR="001E4E1F"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E4E1F" w:rsidRPr="007C119A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78B60E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ED1AD1" w14:textId="1F40F06A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Adjusted</w:t>
            </w: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p</w:t>
            </w:r>
            <w:r w:rsidR="001E4E1F"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1E4E1F" w:rsidRPr="007C119A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5B6A57" w:rsidRPr="007C119A" w14:paraId="4BF9FA8F" w14:textId="77777777" w:rsidTr="007C119A">
        <w:trPr>
          <w:trHeight w:val="34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19976987" w14:textId="77777777" w:rsidR="005B6A57" w:rsidRPr="007C119A" w:rsidRDefault="005B6A57" w:rsidP="007614E4">
            <w:pPr>
              <w:spacing w:line="360" w:lineRule="auto"/>
              <w:ind w:left="33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Variable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(measurement point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60B812FE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BD87E6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M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± </w:t>
            </w: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132C10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8E53C7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 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2330DDB3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14:paraId="24B5DECA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30BF26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92217DB" w14:textId="77777777" w:rsidR="005B6A57" w:rsidRPr="007C119A" w:rsidRDefault="005B6A57" w:rsidP="007614E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582628" w:rsidRPr="007C119A" w14:paraId="4E8575A3" w14:textId="77777777" w:rsidTr="007C119A">
        <w:trPr>
          <w:trHeight w:val="169"/>
        </w:trPr>
        <w:tc>
          <w:tcPr>
            <w:tcW w:w="3828" w:type="dxa"/>
            <w:tcBorders>
              <w:top w:val="single" w:sz="4" w:space="0" w:color="auto"/>
            </w:tcBorders>
          </w:tcPr>
          <w:p w14:paraId="21CB1BEB" w14:textId="2D58A14D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i/>
                <w:iCs/>
                <w:sz w:val="24"/>
                <w:szCs w:val="24"/>
                <w:lang w:val="en-US"/>
              </w:rPr>
              <w:t>Outcome variable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07FAC2D8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117BF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CE5022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E4FD2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FD14C2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3B62BBA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C690F9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B471FB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582628" w:rsidRPr="007C119A" w14:paraId="17E8064F" w14:textId="77777777" w:rsidTr="007C119A">
        <w:trPr>
          <w:trHeight w:val="213"/>
        </w:trPr>
        <w:tc>
          <w:tcPr>
            <w:tcW w:w="3828" w:type="dxa"/>
            <w:tcBorders>
              <w:bottom w:val="single" w:sz="4" w:space="0" w:color="auto"/>
            </w:tcBorders>
          </w:tcPr>
          <w:p w14:paraId="4AD76DBA" w14:textId="51A1F9A8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lationship satisfaction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PFB-K; T4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459957A8" w14:textId="4DF3761A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6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C48EC4" w14:textId="100695A5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8.3 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4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A5BAA9" w14:textId="67A79861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F6CDD8" w14:textId="238DBF58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8.1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4.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C43B940" w14:textId="0FF26159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04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5D26A7A9" w14:textId="551ED4F5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22, 0.6</w:t>
            </w:r>
            <w:r w:rsidR="00F60840"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FAEF50" w14:textId="26DC8522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2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BB9FA2" w14:textId="74EC249E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582628" w:rsidRPr="007C119A" w14:paraId="72B3B063" w14:textId="77777777" w:rsidTr="007C119A">
        <w:trPr>
          <w:trHeight w:val="340"/>
        </w:trPr>
        <w:tc>
          <w:tcPr>
            <w:tcW w:w="3828" w:type="dxa"/>
            <w:tcBorders>
              <w:top w:val="single" w:sz="4" w:space="0" w:color="auto"/>
            </w:tcBorders>
          </w:tcPr>
          <w:p w14:paraId="1036B2AB" w14:textId="1864B9AF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i/>
                <w:iCs/>
                <w:sz w:val="24"/>
                <w:szCs w:val="24"/>
                <w:lang w:val="en-US"/>
              </w:rPr>
              <w:t>Predictor variable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1D70FF8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0864E5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136029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5CDCD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391C73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2A93E338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80A035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8EC1F6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2628" w:rsidRPr="007C119A" w14:paraId="1A9C0467" w14:textId="77777777" w:rsidTr="007C119A">
        <w:trPr>
          <w:trHeight w:val="153"/>
        </w:trPr>
        <w:tc>
          <w:tcPr>
            <w:tcW w:w="3828" w:type="dxa"/>
            <w:tcBorders>
              <w:bottom w:val="single" w:sz="4" w:space="0" w:color="auto"/>
            </w:tcBorders>
          </w:tcPr>
          <w:p w14:paraId="3A69B610" w14:textId="42825601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WPC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COPSOQ; T3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047A5796" w14:textId="1D2A2AF3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7ECBD0" w14:textId="75BE63CC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29.1 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18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5DDED9" w14:textId="240779CE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3B276F" w14:textId="4DD88E81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33.6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17.7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B64D03A" w14:textId="07DFCD53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4.65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05950123" w14:textId="1F014935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6.35, -2.59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595ACE" w14:textId="08AC73A2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FD686D" w14:textId="5ADCBA6F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07</w:t>
            </w:r>
          </w:p>
        </w:tc>
      </w:tr>
      <w:tr w:rsidR="00582628" w:rsidRPr="007C119A" w14:paraId="3D24AC7A" w14:textId="77777777" w:rsidTr="007C119A">
        <w:trPr>
          <w:trHeight w:val="34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6E1F384" w14:textId="23944C6F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i/>
                <w:iCs/>
                <w:sz w:val="24"/>
                <w:szCs w:val="24"/>
                <w:lang w:val="en-US"/>
              </w:rPr>
              <w:t>Moderator variables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4547E50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2ACBE2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DC84BA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DCB581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A2BD8E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5F2DC56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F9E67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0A4C7B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2628" w:rsidRPr="007C119A" w14:paraId="328A79D3" w14:textId="77777777" w:rsidTr="007C119A">
        <w:trPr>
          <w:trHeight w:val="340"/>
        </w:trPr>
        <w:tc>
          <w:tcPr>
            <w:tcW w:w="3828" w:type="dxa"/>
            <w:vAlign w:val="center"/>
          </w:tcPr>
          <w:p w14:paraId="1D23ABDC" w14:textId="03AF0CD0" w:rsidR="00582628" w:rsidRPr="007C119A" w:rsidRDefault="00582628" w:rsidP="00582628">
            <w:pPr>
              <w:spacing w:line="360" w:lineRule="auto"/>
              <w:ind w:left="25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Agreeableness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BFI-S; T2)</w:t>
            </w:r>
          </w:p>
        </w:tc>
        <w:tc>
          <w:tcPr>
            <w:tcW w:w="703" w:type="dxa"/>
          </w:tcPr>
          <w:p w14:paraId="7C84C706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5</w:t>
            </w:r>
          </w:p>
        </w:tc>
        <w:tc>
          <w:tcPr>
            <w:tcW w:w="1701" w:type="dxa"/>
          </w:tcPr>
          <w:p w14:paraId="0CD4228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6.3 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2.8</w:t>
            </w:r>
          </w:p>
        </w:tc>
        <w:tc>
          <w:tcPr>
            <w:tcW w:w="709" w:type="dxa"/>
          </w:tcPr>
          <w:p w14:paraId="413E27F5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0</w:t>
            </w:r>
          </w:p>
        </w:tc>
        <w:tc>
          <w:tcPr>
            <w:tcW w:w="1701" w:type="dxa"/>
          </w:tcPr>
          <w:p w14:paraId="088FA658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6.1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2.5</w:t>
            </w:r>
          </w:p>
        </w:tc>
        <w:tc>
          <w:tcPr>
            <w:tcW w:w="996" w:type="dxa"/>
          </w:tcPr>
          <w:p w14:paraId="09ED2443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28</w:t>
            </w:r>
          </w:p>
        </w:tc>
        <w:tc>
          <w:tcPr>
            <w:tcW w:w="2128" w:type="dxa"/>
          </w:tcPr>
          <w:p w14:paraId="6994CAD8" w14:textId="204F25EA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1</w:t>
            </w:r>
            <w:r w:rsidR="00F60840"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0.47]</w:t>
            </w:r>
          </w:p>
        </w:tc>
        <w:tc>
          <w:tcPr>
            <w:tcW w:w="850" w:type="dxa"/>
          </w:tcPr>
          <w:p w14:paraId="0C36BCA1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205</w:t>
            </w:r>
          </w:p>
        </w:tc>
        <w:tc>
          <w:tcPr>
            <w:tcW w:w="1559" w:type="dxa"/>
          </w:tcPr>
          <w:p w14:paraId="2AEF1F2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582628" w:rsidRPr="007C119A" w14:paraId="27A31890" w14:textId="77777777" w:rsidTr="007C119A">
        <w:trPr>
          <w:trHeight w:val="340"/>
        </w:trPr>
        <w:tc>
          <w:tcPr>
            <w:tcW w:w="3828" w:type="dxa"/>
            <w:vAlign w:val="center"/>
          </w:tcPr>
          <w:p w14:paraId="05707404" w14:textId="37F02BE0" w:rsidR="00582628" w:rsidRPr="007C119A" w:rsidRDefault="00582628" w:rsidP="00582628">
            <w:pPr>
              <w:spacing w:line="360" w:lineRule="auto"/>
              <w:ind w:left="25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Conscientiousness 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BFI-S; T2)</w:t>
            </w:r>
          </w:p>
        </w:tc>
        <w:tc>
          <w:tcPr>
            <w:tcW w:w="703" w:type="dxa"/>
          </w:tcPr>
          <w:p w14:paraId="461F6132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4</w:t>
            </w:r>
          </w:p>
        </w:tc>
        <w:tc>
          <w:tcPr>
            <w:tcW w:w="1701" w:type="dxa"/>
          </w:tcPr>
          <w:p w14:paraId="3CE0874B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6.9 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2.7</w:t>
            </w:r>
          </w:p>
        </w:tc>
        <w:tc>
          <w:tcPr>
            <w:tcW w:w="709" w:type="dxa"/>
          </w:tcPr>
          <w:p w14:paraId="0CB310B5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9</w:t>
            </w:r>
          </w:p>
        </w:tc>
        <w:tc>
          <w:tcPr>
            <w:tcW w:w="1701" w:type="dxa"/>
          </w:tcPr>
          <w:p w14:paraId="4C9495AB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6.1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2.9</w:t>
            </w:r>
          </w:p>
        </w:tc>
        <w:tc>
          <w:tcPr>
            <w:tcW w:w="996" w:type="dxa"/>
          </w:tcPr>
          <w:p w14:paraId="7B3E9783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.62</w:t>
            </w:r>
          </w:p>
        </w:tc>
        <w:tc>
          <w:tcPr>
            <w:tcW w:w="2128" w:type="dxa"/>
          </w:tcPr>
          <w:p w14:paraId="2B4766FD" w14:textId="7C4B4D9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0.56, 1.13]</w:t>
            </w:r>
          </w:p>
        </w:tc>
        <w:tc>
          <w:tcPr>
            <w:tcW w:w="850" w:type="dxa"/>
          </w:tcPr>
          <w:p w14:paraId="6D46CF0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559" w:type="dxa"/>
          </w:tcPr>
          <w:p w14:paraId="5082091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07</w:t>
            </w:r>
          </w:p>
        </w:tc>
      </w:tr>
      <w:tr w:rsidR="00582628" w:rsidRPr="007C119A" w14:paraId="4C4E8A75" w14:textId="77777777" w:rsidTr="007C119A">
        <w:trPr>
          <w:trHeight w:val="340"/>
        </w:trPr>
        <w:tc>
          <w:tcPr>
            <w:tcW w:w="3828" w:type="dxa"/>
            <w:vAlign w:val="center"/>
          </w:tcPr>
          <w:p w14:paraId="36F20D0D" w14:textId="17F48C65" w:rsidR="00582628" w:rsidRPr="007C119A" w:rsidRDefault="00582628" w:rsidP="00582628">
            <w:pPr>
              <w:spacing w:line="360" w:lineRule="auto"/>
              <w:ind w:left="25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Extraversion 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BFI-S; T2)</w:t>
            </w:r>
          </w:p>
        </w:tc>
        <w:tc>
          <w:tcPr>
            <w:tcW w:w="703" w:type="dxa"/>
          </w:tcPr>
          <w:p w14:paraId="7EEB8329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3</w:t>
            </w:r>
          </w:p>
        </w:tc>
        <w:tc>
          <w:tcPr>
            <w:tcW w:w="1701" w:type="dxa"/>
          </w:tcPr>
          <w:p w14:paraId="2C13BB2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4.3 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3.9</w:t>
            </w:r>
          </w:p>
        </w:tc>
        <w:tc>
          <w:tcPr>
            <w:tcW w:w="709" w:type="dxa"/>
          </w:tcPr>
          <w:p w14:paraId="0BFE7E7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0</w:t>
            </w:r>
          </w:p>
        </w:tc>
        <w:tc>
          <w:tcPr>
            <w:tcW w:w="1701" w:type="dxa"/>
          </w:tcPr>
          <w:p w14:paraId="3D4550E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3.9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3.9</w:t>
            </w:r>
          </w:p>
        </w:tc>
        <w:tc>
          <w:tcPr>
            <w:tcW w:w="996" w:type="dxa"/>
          </w:tcPr>
          <w:p w14:paraId="273E5D7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53</w:t>
            </w:r>
          </w:p>
        </w:tc>
        <w:tc>
          <w:tcPr>
            <w:tcW w:w="2128" w:type="dxa"/>
          </w:tcPr>
          <w:p w14:paraId="1E93FE50" w14:textId="6488700E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08, 0.75]</w:t>
            </w:r>
          </w:p>
        </w:tc>
        <w:tc>
          <w:tcPr>
            <w:tcW w:w="850" w:type="dxa"/>
          </w:tcPr>
          <w:p w14:paraId="2E900E5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128</w:t>
            </w:r>
          </w:p>
        </w:tc>
        <w:tc>
          <w:tcPr>
            <w:tcW w:w="1559" w:type="dxa"/>
          </w:tcPr>
          <w:p w14:paraId="6783F4A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582628" w:rsidRPr="007C119A" w14:paraId="78AD348C" w14:textId="77777777" w:rsidTr="007C119A">
        <w:trPr>
          <w:trHeight w:val="340"/>
        </w:trPr>
        <w:tc>
          <w:tcPr>
            <w:tcW w:w="3828" w:type="dxa"/>
            <w:vAlign w:val="center"/>
          </w:tcPr>
          <w:p w14:paraId="7C227CC6" w14:textId="6D11BD0A" w:rsidR="00582628" w:rsidRPr="007C119A" w:rsidRDefault="00582628" w:rsidP="00582628">
            <w:pPr>
              <w:spacing w:line="360" w:lineRule="auto"/>
              <w:ind w:left="25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Neuroticism 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BFI-S; T2)</w:t>
            </w:r>
          </w:p>
        </w:tc>
        <w:tc>
          <w:tcPr>
            <w:tcW w:w="703" w:type="dxa"/>
          </w:tcPr>
          <w:p w14:paraId="5219A2B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685</w:t>
            </w:r>
          </w:p>
        </w:tc>
        <w:tc>
          <w:tcPr>
            <w:tcW w:w="1701" w:type="dxa"/>
          </w:tcPr>
          <w:p w14:paraId="3C83A716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1.3 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3.6</w:t>
            </w:r>
          </w:p>
        </w:tc>
        <w:tc>
          <w:tcPr>
            <w:tcW w:w="709" w:type="dxa"/>
          </w:tcPr>
          <w:p w14:paraId="21ADCCB6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2</w:t>
            </w:r>
          </w:p>
        </w:tc>
        <w:tc>
          <w:tcPr>
            <w:tcW w:w="1701" w:type="dxa"/>
          </w:tcPr>
          <w:p w14:paraId="2393342A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9.2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3.4</w:t>
            </w:r>
          </w:p>
        </w:tc>
        <w:tc>
          <w:tcPr>
            <w:tcW w:w="996" w:type="dxa"/>
          </w:tcPr>
          <w:p w14:paraId="6145052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.17</w:t>
            </w:r>
          </w:p>
        </w:tc>
        <w:tc>
          <w:tcPr>
            <w:tcW w:w="2128" w:type="dxa"/>
          </w:tcPr>
          <w:p w14:paraId="2FE27C9C" w14:textId="26C76E9E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1.6</w:t>
            </w:r>
            <w:r w:rsidR="00F60840"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2.41]</w:t>
            </w:r>
          </w:p>
        </w:tc>
        <w:tc>
          <w:tcPr>
            <w:tcW w:w="850" w:type="dxa"/>
          </w:tcPr>
          <w:p w14:paraId="1ED33A4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559" w:type="dxa"/>
          </w:tcPr>
          <w:p w14:paraId="28705658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07</w:t>
            </w:r>
          </w:p>
        </w:tc>
      </w:tr>
      <w:tr w:rsidR="00582628" w:rsidRPr="007C119A" w14:paraId="3097C6F6" w14:textId="77777777" w:rsidTr="007C119A">
        <w:trPr>
          <w:trHeight w:val="271"/>
        </w:trPr>
        <w:tc>
          <w:tcPr>
            <w:tcW w:w="3828" w:type="dxa"/>
            <w:tcBorders>
              <w:bottom w:val="single" w:sz="4" w:space="0" w:color="auto"/>
            </w:tcBorders>
          </w:tcPr>
          <w:p w14:paraId="27C5E31C" w14:textId="3DD4A2FB" w:rsidR="00582628" w:rsidRPr="007C119A" w:rsidRDefault="00582628" w:rsidP="00582628">
            <w:pPr>
              <w:spacing w:line="360" w:lineRule="auto"/>
              <w:ind w:left="25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Openness to experience 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BFI-S; T2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DA67393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6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ACB668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3.7 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3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DE6BC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D898E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4.0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3.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86E2B21" w14:textId="2343529C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1.45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35799C0E" w14:textId="22EE6D52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65, 0.11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64A3B9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1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E9B37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582628" w:rsidRPr="007C119A" w14:paraId="06848D99" w14:textId="77777777" w:rsidTr="007C119A">
        <w:trPr>
          <w:trHeight w:val="34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AC83993" w14:textId="62F98218" w:rsidR="00582628" w:rsidRPr="007C119A" w:rsidRDefault="00582628" w:rsidP="00582628">
            <w:pPr>
              <w:spacing w:line="360" w:lineRule="auto"/>
              <w:ind w:left="25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i/>
                <w:iCs/>
                <w:sz w:val="24"/>
                <w:szCs w:val="24"/>
                <w:lang w:val="en-US"/>
              </w:rPr>
              <w:t>Confounding and sociodemographic variables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1E55A4A2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998CD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BC80C6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A50B03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BA45F2F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6BE479E5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252EB8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7E0B4F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2628" w:rsidRPr="007C119A" w14:paraId="2C92D961" w14:textId="77777777" w:rsidTr="007C119A">
        <w:trPr>
          <w:trHeight w:val="340"/>
        </w:trPr>
        <w:tc>
          <w:tcPr>
            <w:tcW w:w="3828" w:type="dxa"/>
            <w:vAlign w:val="center"/>
          </w:tcPr>
          <w:p w14:paraId="3EF510F5" w14:textId="7101F838" w:rsidR="00582628" w:rsidRPr="007C119A" w:rsidRDefault="00582628" w:rsidP="00582628">
            <w:pPr>
              <w:spacing w:line="360" w:lineRule="auto"/>
              <w:ind w:left="25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Age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 (T2)</w:t>
            </w:r>
          </w:p>
        </w:tc>
        <w:tc>
          <w:tcPr>
            <w:tcW w:w="703" w:type="dxa"/>
          </w:tcPr>
          <w:p w14:paraId="5A985095" w14:textId="739C70DB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676</w:t>
            </w:r>
          </w:p>
        </w:tc>
        <w:tc>
          <w:tcPr>
            <w:tcW w:w="1701" w:type="dxa"/>
          </w:tcPr>
          <w:p w14:paraId="20584C35" w14:textId="53A26CC8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30.6 ± 3.7</w:t>
            </w:r>
          </w:p>
        </w:tc>
        <w:tc>
          <w:tcPr>
            <w:tcW w:w="709" w:type="dxa"/>
          </w:tcPr>
          <w:p w14:paraId="76704C31" w14:textId="19340BCD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688</w:t>
            </w:r>
          </w:p>
        </w:tc>
        <w:tc>
          <w:tcPr>
            <w:tcW w:w="1701" w:type="dxa"/>
          </w:tcPr>
          <w:p w14:paraId="4D27E3D1" w14:textId="7CB57476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32.9 ± 4.7</w:t>
            </w:r>
          </w:p>
        </w:tc>
        <w:tc>
          <w:tcPr>
            <w:tcW w:w="996" w:type="dxa"/>
          </w:tcPr>
          <w:p w14:paraId="0E5BB80C" w14:textId="5841CD86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-9.89</w:t>
            </w:r>
          </w:p>
        </w:tc>
        <w:tc>
          <w:tcPr>
            <w:tcW w:w="2128" w:type="dxa"/>
          </w:tcPr>
          <w:p w14:paraId="6FB06625" w14:textId="6F823F14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2.70, -1.81]</w:t>
            </w:r>
          </w:p>
        </w:tc>
        <w:tc>
          <w:tcPr>
            <w:tcW w:w="850" w:type="dxa"/>
          </w:tcPr>
          <w:p w14:paraId="5D4B85B6" w14:textId="2E6DD3F8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559" w:type="dxa"/>
          </w:tcPr>
          <w:p w14:paraId="35558317" w14:textId="4669A5D6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.007</w:t>
            </w:r>
          </w:p>
        </w:tc>
      </w:tr>
      <w:tr w:rsidR="00582628" w:rsidRPr="007C119A" w14:paraId="02774E97" w14:textId="77777777" w:rsidTr="007C119A">
        <w:trPr>
          <w:trHeight w:val="340"/>
        </w:trPr>
        <w:tc>
          <w:tcPr>
            <w:tcW w:w="3828" w:type="dxa"/>
            <w:vAlign w:val="center"/>
          </w:tcPr>
          <w:p w14:paraId="49B88B35" w14:textId="77777777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Number of children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T3)</w:t>
            </w:r>
          </w:p>
        </w:tc>
        <w:tc>
          <w:tcPr>
            <w:tcW w:w="703" w:type="dxa"/>
          </w:tcPr>
          <w:p w14:paraId="47C140C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2</w:t>
            </w:r>
          </w:p>
        </w:tc>
        <w:tc>
          <w:tcPr>
            <w:tcW w:w="1701" w:type="dxa"/>
          </w:tcPr>
          <w:p w14:paraId="5BDFDC6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.2 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0.5</w:t>
            </w:r>
          </w:p>
        </w:tc>
        <w:tc>
          <w:tcPr>
            <w:tcW w:w="709" w:type="dxa"/>
          </w:tcPr>
          <w:p w14:paraId="36182747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0</w:t>
            </w:r>
          </w:p>
        </w:tc>
        <w:tc>
          <w:tcPr>
            <w:tcW w:w="1701" w:type="dxa"/>
          </w:tcPr>
          <w:p w14:paraId="57A794E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.2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0.5</w:t>
            </w:r>
          </w:p>
        </w:tc>
        <w:tc>
          <w:tcPr>
            <w:tcW w:w="996" w:type="dxa"/>
          </w:tcPr>
          <w:p w14:paraId="53092289" w14:textId="0840C18E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93</w:t>
            </w:r>
          </w:p>
        </w:tc>
        <w:tc>
          <w:tcPr>
            <w:tcW w:w="2128" w:type="dxa"/>
          </w:tcPr>
          <w:p w14:paraId="207EC4D4" w14:textId="509965C9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0</w:t>
            </w:r>
            <w:r w:rsidR="00F60840"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0.0</w:t>
            </w:r>
            <w:r w:rsidR="00F60840"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850" w:type="dxa"/>
          </w:tcPr>
          <w:p w14:paraId="3A51B17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358</w:t>
            </w:r>
          </w:p>
        </w:tc>
        <w:tc>
          <w:tcPr>
            <w:tcW w:w="1559" w:type="dxa"/>
          </w:tcPr>
          <w:p w14:paraId="6B10E6E8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582628" w:rsidRPr="007C119A" w14:paraId="6A55DA44" w14:textId="77777777" w:rsidTr="007C119A">
        <w:trPr>
          <w:trHeight w:val="340"/>
        </w:trPr>
        <w:tc>
          <w:tcPr>
            <w:tcW w:w="3828" w:type="dxa"/>
            <w:vAlign w:val="center"/>
          </w:tcPr>
          <w:p w14:paraId="360EB785" w14:textId="5185513B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Relationship duration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in days; T3)</w:t>
            </w:r>
          </w:p>
        </w:tc>
        <w:tc>
          <w:tcPr>
            <w:tcW w:w="703" w:type="dxa"/>
          </w:tcPr>
          <w:p w14:paraId="6DA339CA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70</w:t>
            </w:r>
          </w:p>
        </w:tc>
        <w:tc>
          <w:tcPr>
            <w:tcW w:w="1701" w:type="dxa"/>
          </w:tcPr>
          <w:p w14:paraId="29ECEE6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2981.1 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1461.5</w:t>
            </w:r>
          </w:p>
        </w:tc>
        <w:tc>
          <w:tcPr>
            <w:tcW w:w="709" w:type="dxa"/>
          </w:tcPr>
          <w:p w14:paraId="0181934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2</w:t>
            </w:r>
          </w:p>
        </w:tc>
        <w:tc>
          <w:tcPr>
            <w:tcW w:w="1701" w:type="dxa"/>
          </w:tcPr>
          <w:p w14:paraId="62FA9E78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3011.8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1435.0</w:t>
            </w:r>
          </w:p>
        </w:tc>
        <w:tc>
          <w:tcPr>
            <w:tcW w:w="996" w:type="dxa"/>
          </w:tcPr>
          <w:p w14:paraId="439E3F7B" w14:textId="593BC9C1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2128" w:type="dxa"/>
          </w:tcPr>
          <w:p w14:paraId="28F6277A" w14:textId="38AF8075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186.7</w:t>
            </w:r>
            <w:r w:rsidR="00F60840"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115.</w:t>
            </w:r>
            <w:r w:rsidR="00F60840"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850" w:type="dxa"/>
          </w:tcPr>
          <w:p w14:paraId="06554C57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706</w:t>
            </w:r>
          </w:p>
        </w:tc>
        <w:tc>
          <w:tcPr>
            <w:tcW w:w="1559" w:type="dxa"/>
          </w:tcPr>
          <w:p w14:paraId="115E50F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582628" w:rsidRPr="007C119A" w14:paraId="3E49A41F" w14:textId="77777777" w:rsidTr="007C119A">
        <w:trPr>
          <w:trHeight w:val="292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AA3532B" w14:textId="77777777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Social support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SozU</w:t>
            </w:r>
            <w:proofErr w:type="spellEnd"/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; T3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6BA8B1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779FF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4.3 </w:t>
            </w: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0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419F8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92BA9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4.1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±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0.7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10E036F" w14:textId="29F5D7B1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.31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31A69078" w14:textId="03759E71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0.1</w:t>
            </w:r>
            <w:r w:rsidR="00F60840"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0.</w:t>
            </w:r>
            <w:r w:rsidR="00F60840"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</w:t>
            </w: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010895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B336C9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07</w:t>
            </w:r>
          </w:p>
        </w:tc>
      </w:tr>
      <w:tr w:rsidR="00582628" w:rsidRPr="007C119A" w14:paraId="5AD37831" w14:textId="77777777" w:rsidTr="007C119A">
        <w:trPr>
          <w:trHeight w:val="27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0FF66128" w14:textId="77777777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</w:tcBorders>
            <w:vAlign w:val="center"/>
          </w:tcPr>
          <w:p w14:paraId="04CBABF8" w14:textId="7C8BA1BA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1BF39F28" w14:textId="13C850A3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3124" w:type="dxa"/>
            <w:gridSpan w:val="2"/>
            <w:tcBorders>
              <w:top w:val="single" w:sz="4" w:space="0" w:color="auto"/>
            </w:tcBorders>
          </w:tcPr>
          <w:p w14:paraId="2B66ABEE" w14:textId="2D043326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</w:rPr>
              <w:t>χ² (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CDE85EE" w14:textId="44E63E13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C4C558" w14:textId="596065CD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Adjusted</w:t>
            </w: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p</w:t>
            </w:r>
            <w:r w:rsidR="001E4E1F"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1E4E1F" w:rsidRPr="007C119A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582628" w:rsidRPr="007C119A" w14:paraId="79D44829" w14:textId="77777777" w:rsidTr="007C119A">
        <w:trPr>
          <w:trHeight w:val="87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94F1F99" w14:textId="148F3734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Variable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(measurement point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4B7C051A" w14:textId="55458966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DC8C16" w14:textId="67B50124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F7196E" w14:textId="25F9C248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97914F" w14:textId="799F15D3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%</w:t>
            </w:r>
          </w:p>
        </w:tc>
        <w:tc>
          <w:tcPr>
            <w:tcW w:w="3124" w:type="dxa"/>
            <w:gridSpan w:val="2"/>
            <w:tcBorders>
              <w:bottom w:val="single" w:sz="4" w:space="0" w:color="auto"/>
            </w:tcBorders>
            <w:vAlign w:val="center"/>
          </w:tcPr>
          <w:p w14:paraId="43E73C9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0BCBAA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9100B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2628" w:rsidRPr="007C119A" w14:paraId="3CE7ED38" w14:textId="77777777" w:rsidTr="007C119A">
        <w:trPr>
          <w:trHeight w:val="34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344027AF" w14:textId="11E371D0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untry of Birth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 (T1)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1C3F375F" w14:textId="5D91E9CA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6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3C0656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CBEE60" w14:textId="41C2D12F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84D09B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gridSpan w:val="2"/>
            <w:tcBorders>
              <w:top w:val="single" w:sz="4" w:space="0" w:color="auto"/>
            </w:tcBorders>
          </w:tcPr>
          <w:p w14:paraId="2543D48E" w14:textId="69DFDA01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</w:rPr>
              <w:t>1.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3E0402" w14:textId="4BBB41B6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.2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2C91F4" w14:textId="69D4CBCA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582628" w:rsidRPr="007C119A" w14:paraId="3FACEEA8" w14:textId="77777777" w:rsidTr="007C119A">
        <w:trPr>
          <w:trHeight w:val="340"/>
        </w:trPr>
        <w:tc>
          <w:tcPr>
            <w:tcW w:w="3828" w:type="dxa"/>
          </w:tcPr>
          <w:p w14:paraId="4A773683" w14:textId="684C864F" w:rsidR="00582628" w:rsidRPr="007C119A" w:rsidRDefault="00582628" w:rsidP="00040243">
            <w:pPr>
              <w:spacing w:line="360" w:lineRule="auto"/>
              <w:ind w:left="467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Germany </w:t>
            </w:r>
          </w:p>
        </w:tc>
        <w:tc>
          <w:tcPr>
            <w:tcW w:w="703" w:type="dxa"/>
          </w:tcPr>
          <w:p w14:paraId="5A731169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B6FD079" w14:textId="5AC97863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96.9</w:t>
            </w:r>
          </w:p>
        </w:tc>
        <w:tc>
          <w:tcPr>
            <w:tcW w:w="709" w:type="dxa"/>
          </w:tcPr>
          <w:p w14:paraId="5B9D77F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30F250D" w14:textId="7E1C592F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97.8</w:t>
            </w:r>
          </w:p>
        </w:tc>
        <w:tc>
          <w:tcPr>
            <w:tcW w:w="3124" w:type="dxa"/>
            <w:gridSpan w:val="2"/>
          </w:tcPr>
          <w:p w14:paraId="370D4F05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149D50DB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2339375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2628" w:rsidRPr="007C119A" w14:paraId="4E791B6F" w14:textId="77777777" w:rsidTr="007C119A">
        <w:trPr>
          <w:trHeight w:val="340"/>
        </w:trPr>
        <w:tc>
          <w:tcPr>
            <w:tcW w:w="3828" w:type="dxa"/>
          </w:tcPr>
          <w:p w14:paraId="5A1B028E" w14:textId="171E4732" w:rsidR="00582628" w:rsidRPr="007C119A" w:rsidRDefault="00582628" w:rsidP="00040243">
            <w:pPr>
              <w:spacing w:line="360" w:lineRule="auto"/>
              <w:ind w:left="467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703" w:type="dxa"/>
          </w:tcPr>
          <w:p w14:paraId="593DF1C1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8704FBB" w14:textId="7F9E02C8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3.1</w:t>
            </w:r>
          </w:p>
        </w:tc>
        <w:tc>
          <w:tcPr>
            <w:tcW w:w="709" w:type="dxa"/>
          </w:tcPr>
          <w:p w14:paraId="47AF91E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57C0928" w14:textId="6BDDA6A5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2.2</w:t>
            </w:r>
          </w:p>
        </w:tc>
        <w:tc>
          <w:tcPr>
            <w:tcW w:w="3124" w:type="dxa"/>
            <w:gridSpan w:val="2"/>
          </w:tcPr>
          <w:p w14:paraId="727801A5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00E4070A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6EEB3EB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2628" w:rsidRPr="007C119A" w14:paraId="45D4AF89" w14:textId="77777777" w:rsidTr="007C119A">
        <w:trPr>
          <w:trHeight w:val="340"/>
        </w:trPr>
        <w:tc>
          <w:tcPr>
            <w:tcW w:w="3828" w:type="dxa"/>
          </w:tcPr>
          <w:p w14:paraId="0092C1F7" w14:textId="240B18B2" w:rsidR="00582628" w:rsidRPr="007C119A" w:rsidRDefault="00F60840" w:rsidP="00582628">
            <w:pPr>
              <w:spacing w:line="360" w:lineRule="auto"/>
              <w:ind w:left="33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Academic degree</w:t>
            </w:r>
            <w:r w:rsidR="00582628" w:rsidRPr="007C119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582628" w:rsidRPr="007C119A">
              <w:rPr>
                <w:rFonts w:cstheme="minorHAnsi"/>
                <w:sz w:val="24"/>
                <w:szCs w:val="24"/>
                <w:lang w:val="en-US"/>
              </w:rPr>
              <w:t>T1)</w:t>
            </w:r>
          </w:p>
        </w:tc>
        <w:tc>
          <w:tcPr>
            <w:tcW w:w="703" w:type="dxa"/>
          </w:tcPr>
          <w:p w14:paraId="1927E31F" w14:textId="54A9F88B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685</w:t>
            </w:r>
          </w:p>
        </w:tc>
        <w:tc>
          <w:tcPr>
            <w:tcW w:w="1701" w:type="dxa"/>
          </w:tcPr>
          <w:p w14:paraId="2A40CD31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30CA73C" w14:textId="17B0BF38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7</w:t>
            </w:r>
          </w:p>
        </w:tc>
        <w:tc>
          <w:tcPr>
            <w:tcW w:w="1701" w:type="dxa"/>
          </w:tcPr>
          <w:p w14:paraId="67785D22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gridSpan w:val="2"/>
          </w:tcPr>
          <w:p w14:paraId="0F99C99E" w14:textId="72A48F32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C119A">
              <w:rPr>
                <w:rFonts w:cstheme="minorHAnsi"/>
                <w:sz w:val="24"/>
                <w:szCs w:val="24"/>
              </w:rPr>
              <w:t>2.58</w:t>
            </w:r>
          </w:p>
        </w:tc>
        <w:tc>
          <w:tcPr>
            <w:tcW w:w="850" w:type="dxa"/>
          </w:tcPr>
          <w:p w14:paraId="19D86F9E" w14:textId="2E1678C9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.108</w:t>
            </w:r>
          </w:p>
        </w:tc>
        <w:tc>
          <w:tcPr>
            <w:tcW w:w="1559" w:type="dxa"/>
          </w:tcPr>
          <w:p w14:paraId="1F3EC33D" w14:textId="2F248805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582628" w:rsidRPr="007C119A" w14:paraId="58B4FBD1" w14:textId="77777777" w:rsidTr="007C119A">
        <w:trPr>
          <w:trHeight w:val="340"/>
        </w:trPr>
        <w:tc>
          <w:tcPr>
            <w:tcW w:w="3828" w:type="dxa"/>
          </w:tcPr>
          <w:p w14:paraId="2D574E0C" w14:textId="322D5A04" w:rsidR="00582628" w:rsidRPr="007C119A" w:rsidRDefault="00582628" w:rsidP="00040243">
            <w:pPr>
              <w:spacing w:line="360" w:lineRule="auto"/>
              <w:ind w:left="467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703" w:type="dxa"/>
          </w:tcPr>
          <w:p w14:paraId="0959F143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A895514" w14:textId="10E3242C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61.9</w:t>
            </w:r>
          </w:p>
        </w:tc>
        <w:tc>
          <w:tcPr>
            <w:tcW w:w="709" w:type="dxa"/>
          </w:tcPr>
          <w:p w14:paraId="6191D3E1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27A42FE" w14:textId="74EF61DB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57.6</w:t>
            </w:r>
          </w:p>
        </w:tc>
        <w:tc>
          <w:tcPr>
            <w:tcW w:w="3124" w:type="dxa"/>
            <w:gridSpan w:val="2"/>
          </w:tcPr>
          <w:p w14:paraId="1768E577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2E37BBE1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B2F82A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2628" w:rsidRPr="007C119A" w14:paraId="08F301E0" w14:textId="77777777" w:rsidTr="007C119A">
        <w:trPr>
          <w:trHeight w:val="340"/>
        </w:trPr>
        <w:tc>
          <w:tcPr>
            <w:tcW w:w="3828" w:type="dxa"/>
          </w:tcPr>
          <w:p w14:paraId="5BB99081" w14:textId="6D9BA4FF" w:rsidR="00582628" w:rsidRPr="007C119A" w:rsidRDefault="00582628" w:rsidP="00040243">
            <w:pPr>
              <w:spacing w:line="360" w:lineRule="auto"/>
              <w:ind w:left="467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703" w:type="dxa"/>
          </w:tcPr>
          <w:p w14:paraId="78E9946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3F02B8F" w14:textId="0715B470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38.1</w:t>
            </w:r>
          </w:p>
        </w:tc>
        <w:tc>
          <w:tcPr>
            <w:tcW w:w="709" w:type="dxa"/>
          </w:tcPr>
          <w:p w14:paraId="1FC3E07F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8882FEB" w14:textId="66B7F272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42.4</w:t>
            </w:r>
          </w:p>
        </w:tc>
        <w:tc>
          <w:tcPr>
            <w:tcW w:w="3124" w:type="dxa"/>
            <w:gridSpan w:val="2"/>
          </w:tcPr>
          <w:p w14:paraId="5BA324A9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1CC23C8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298549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2628" w:rsidRPr="007C119A" w14:paraId="7DB5C3FB" w14:textId="77777777" w:rsidTr="007C119A">
        <w:trPr>
          <w:trHeight w:val="340"/>
        </w:trPr>
        <w:tc>
          <w:tcPr>
            <w:tcW w:w="3828" w:type="dxa"/>
          </w:tcPr>
          <w:p w14:paraId="4BCC9D2F" w14:textId="412C7403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VID-19 pandemic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 (T4)</w:t>
            </w:r>
          </w:p>
        </w:tc>
        <w:tc>
          <w:tcPr>
            <w:tcW w:w="703" w:type="dxa"/>
          </w:tcPr>
          <w:p w14:paraId="03B6EF91" w14:textId="616B6C48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686</w:t>
            </w:r>
          </w:p>
        </w:tc>
        <w:tc>
          <w:tcPr>
            <w:tcW w:w="1701" w:type="dxa"/>
          </w:tcPr>
          <w:p w14:paraId="1C1138D6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BBE3532" w14:textId="7125F426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8</w:t>
            </w:r>
          </w:p>
        </w:tc>
        <w:tc>
          <w:tcPr>
            <w:tcW w:w="1701" w:type="dxa"/>
          </w:tcPr>
          <w:p w14:paraId="2B0B95A2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gridSpan w:val="2"/>
          </w:tcPr>
          <w:p w14:paraId="767832DA" w14:textId="58144885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C119A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850" w:type="dxa"/>
          </w:tcPr>
          <w:p w14:paraId="7C43CE93" w14:textId="1D2EF3C1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.776</w:t>
            </w:r>
          </w:p>
        </w:tc>
        <w:tc>
          <w:tcPr>
            <w:tcW w:w="1559" w:type="dxa"/>
          </w:tcPr>
          <w:p w14:paraId="5058E77F" w14:textId="2D49F9FF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582628" w:rsidRPr="007C119A" w14:paraId="503D5830" w14:textId="77777777" w:rsidTr="007C119A">
        <w:trPr>
          <w:trHeight w:val="340"/>
        </w:trPr>
        <w:tc>
          <w:tcPr>
            <w:tcW w:w="3828" w:type="dxa"/>
          </w:tcPr>
          <w:p w14:paraId="587BE273" w14:textId="5C6D0CDE" w:rsidR="00582628" w:rsidRPr="007C119A" w:rsidRDefault="00582628" w:rsidP="00040243">
            <w:pPr>
              <w:spacing w:line="360" w:lineRule="auto"/>
              <w:ind w:left="467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703" w:type="dxa"/>
          </w:tcPr>
          <w:p w14:paraId="23AB39B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AD2A09C" w14:textId="5E937BE9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87.0</w:t>
            </w:r>
          </w:p>
        </w:tc>
        <w:tc>
          <w:tcPr>
            <w:tcW w:w="709" w:type="dxa"/>
          </w:tcPr>
          <w:p w14:paraId="7D686D2A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A30E510" w14:textId="5B057CA0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87.5</w:t>
            </w:r>
          </w:p>
        </w:tc>
        <w:tc>
          <w:tcPr>
            <w:tcW w:w="3124" w:type="dxa"/>
            <w:gridSpan w:val="2"/>
          </w:tcPr>
          <w:p w14:paraId="30D05395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43233A85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988CD6B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2628" w:rsidRPr="007C119A" w14:paraId="5A528246" w14:textId="77777777" w:rsidTr="007C119A">
        <w:trPr>
          <w:trHeight w:val="340"/>
        </w:trPr>
        <w:tc>
          <w:tcPr>
            <w:tcW w:w="3828" w:type="dxa"/>
          </w:tcPr>
          <w:p w14:paraId="6C88A4A6" w14:textId="2A5C93AB" w:rsidR="00582628" w:rsidRPr="007C119A" w:rsidRDefault="00582628" w:rsidP="00040243">
            <w:pPr>
              <w:spacing w:line="360" w:lineRule="auto"/>
              <w:ind w:left="467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703" w:type="dxa"/>
          </w:tcPr>
          <w:p w14:paraId="5121776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BEF8BDC" w14:textId="3C99D19A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13.0</w:t>
            </w:r>
          </w:p>
        </w:tc>
        <w:tc>
          <w:tcPr>
            <w:tcW w:w="709" w:type="dxa"/>
          </w:tcPr>
          <w:p w14:paraId="7FD522A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EA04A0C" w14:textId="740AC98C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12.5</w:t>
            </w:r>
          </w:p>
        </w:tc>
        <w:tc>
          <w:tcPr>
            <w:tcW w:w="3124" w:type="dxa"/>
            <w:gridSpan w:val="2"/>
          </w:tcPr>
          <w:p w14:paraId="56458A4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44D75A9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4BAB8D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2628" w:rsidRPr="007C119A" w14:paraId="5679E83C" w14:textId="77777777" w:rsidTr="007C119A">
        <w:trPr>
          <w:trHeight w:val="340"/>
        </w:trPr>
        <w:tc>
          <w:tcPr>
            <w:tcW w:w="3828" w:type="dxa"/>
          </w:tcPr>
          <w:p w14:paraId="3E82355E" w14:textId="1DCF2183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Employment status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 (T4)</w:t>
            </w:r>
          </w:p>
        </w:tc>
        <w:tc>
          <w:tcPr>
            <w:tcW w:w="703" w:type="dxa"/>
          </w:tcPr>
          <w:p w14:paraId="24462B12" w14:textId="2E455EA8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686</w:t>
            </w:r>
          </w:p>
        </w:tc>
        <w:tc>
          <w:tcPr>
            <w:tcW w:w="1701" w:type="dxa"/>
          </w:tcPr>
          <w:p w14:paraId="32EF15CD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9241F29" w14:textId="364D121F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2</w:t>
            </w:r>
          </w:p>
        </w:tc>
        <w:tc>
          <w:tcPr>
            <w:tcW w:w="1701" w:type="dxa"/>
          </w:tcPr>
          <w:p w14:paraId="19CC1887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gridSpan w:val="2"/>
          </w:tcPr>
          <w:p w14:paraId="45D5A219" w14:textId="45BD06DA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C119A">
              <w:rPr>
                <w:rFonts w:cstheme="minorHAnsi"/>
                <w:sz w:val="24"/>
                <w:szCs w:val="24"/>
              </w:rPr>
              <w:t>61.99</w:t>
            </w:r>
          </w:p>
        </w:tc>
        <w:tc>
          <w:tcPr>
            <w:tcW w:w="850" w:type="dxa"/>
          </w:tcPr>
          <w:p w14:paraId="2FB8759F" w14:textId="7FBCBFFE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559" w:type="dxa"/>
          </w:tcPr>
          <w:p w14:paraId="528514C0" w14:textId="071E7B92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&lt;.001</w:t>
            </w:r>
          </w:p>
        </w:tc>
      </w:tr>
      <w:tr w:rsidR="00582628" w:rsidRPr="007C119A" w14:paraId="6435F3BB" w14:textId="77777777" w:rsidTr="007C119A">
        <w:trPr>
          <w:trHeight w:val="340"/>
        </w:trPr>
        <w:tc>
          <w:tcPr>
            <w:tcW w:w="3828" w:type="dxa"/>
          </w:tcPr>
          <w:p w14:paraId="006C4A8A" w14:textId="04D431CA" w:rsidR="00582628" w:rsidRPr="007C119A" w:rsidRDefault="00582628" w:rsidP="00040243">
            <w:pPr>
              <w:spacing w:line="360" w:lineRule="auto"/>
              <w:ind w:left="467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703" w:type="dxa"/>
          </w:tcPr>
          <w:p w14:paraId="55743BF7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72D5689" w14:textId="5B86D89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86.6</w:t>
            </w:r>
          </w:p>
        </w:tc>
        <w:tc>
          <w:tcPr>
            <w:tcW w:w="709" w:type="dxa"/>
          </w:tcPr>
          <w:p w14:paraId="515DA8F9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128452E" w14:textId="5F2FFA43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97.9</w:t>
            </w:r>
          </w:p>
        </w:tc>
        <w:tc>
          <w:tcPr>
            <w:tcW w:w="3124" w:type="dxa"/>
            <w:gridSpan w:val="2"/>
          </w:tcPr>
          <w:p w14:paraId="50F2BEB1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0B8A62FF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7048A2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582628" w:rsidRPr="007C119A" w14:paraId="503F59FD" w14:textId="77777777" w:rsidTr="007C119A">
        <w:trPr>
          <w:trHeight w:val="211"/>
        </w:trPr>
        <w:tc>
          <w:tcPr>
            <w:tcW w:w="3828" w:type="dxa"/>
          </w:tcPr>
          <w:p w14:paraId="5B7F319B" w14:textId="296C10E3" w:rsidR="00582628" w:rsidRPr="007C119A" w:rsidRDefault="00582628" w:rsidP="00040243">
            <w:pPr>
              <w:spacing w:line="360" w:lineRule="auto"/>
              <w:ind w:left="467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703" w:type="dxa"/>
          </w:tcPr>
          <w:p w14:paraId="399EE977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06F5220" w14:textId="31D09401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13.4</w:t>
            </w:r>
          </w:p>
        </w:tc>
        <w:tc>
          <w:tcPr>
            <w:tcW w:w="709" w:type="dxa"/>
          </w:tcPr>
          <w:p w14:paraId="69AE4B92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E9617D9" w14:textId="29CAC56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2.1</w:t>
            </w:r>
          </w:p>
        </w:tc>
        <w:tc>
          <w:tcPr>
            <w:tcW w:w="3124" w:type="dxa"/>
            <w:gridSpan w:val="2"/>
          </w:tcPr>
          <w:p w14:paraId="3F1DCAA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74F54FCC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203361B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582628" w:rsidRPr="007C119A" w14:paraId="3622D1E2" w14:textId="77777777" w:rsidTr="007C119A">
        <w:trPr>
          <w:trHeight w:val="340"/>
        </w:trPr>
        <w:tc>
          <w:tcPr>
            <w:tcW w:w="3828" w:type="dxa"/>
          </w:tcPr>
          <w:p w14:paraId="6838A10A" w14:textId="70DA8B16" w:rsidR="00582628" w:rsidRPr="007C119A" w:rsidRDefault="00582628" w:rsidP="00582628">
            <w:pPr>
              <w:spacing w:line="360" w:lineRule="auto"/>
              <w:ind w:left="33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b/>
                <w:bCs/>
                <w:sz w:val="24"/>
                <w:szCs w:val="24"/>
                <w:lang w:val="en-US"/>
              </w:rPr>
              <w:t>Expecting another child</w:t>
            </w: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 (T4)</w:t>
            </w:r>
          </w:p>
        </w:tc>
        <w:tc>
          <w:tcPr>
            <w:tcW w:w="703" w:type="dxa"/>
          </w:tcPr>
          <w:p w14:paraId="5F86F32B" w14:textId="0B16CFD8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686</w:t>
            </w:r>
          </w:p>
        </w:tc>
        <w:tc>
          <w:tcPr>
            <w:tcW w:w="1701" w:type="dxa"/>
          </w:tcPr>
          <w:p w14:paraId="572BA019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FA9B301" w14:textId="053046E6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2</w:t>
            </w:r>
          </w:p>
        </w:tc>
        <w:tc>
          <w:tcPr>
            <w:tcW w:w="1701" w:type="dxa"/>
          </w:tcPr>
          <w:p w14:paraId="6C44F19F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gridSpan w:val="2"/>
          </w:tcPr>
          <w:p w14:paraId="2BF64CCF" w14:textId="281C863A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C119A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850" w:type="dxa"/>
          </w:tcPr>
          <w:p w14:paraId="22ED7831" w14:textId="69561A09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.774</w:t>
            </w:r>
          </w:p>
        </w:tc>
        <w:tc>
          <w:tcPr>
            <w:tcW w:w="1559" w:type="dxa"/>
          </w:tcPr>
          <w:p w14:paraId="0B28C539" w14:textId="2731C99A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582628" w:rsidRPr="007C119A" w14:paraId="0FEFC573" w14:textId="77777777" w:rsidTr="007C119A">
        <w:trPr>
          <w:trHeight w:val="137"/>
        </w:trPr>
        <w:tc>
          <w:tcPr>
            <w:tcW w:w="3828" w:type="dxa"/>
          </w:tcPr>
          <w:p w14:paraId="2BBA8EE0" w14:textId="7C769681" w:rsidR="00582628" w:rsidRPr="007C119A" w:rsidRDefault="00582628" w:rsidP="00040243">
            <w:pPr>
              <w:spacing w:line="360" w:lineRule="auto"/>
              <w:ind w:left="467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703" w:type="dxa"/>
          </w:tcPr>
          <w:p w14:paraId="2F07E95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D8E75E8" w14:textId="6C78C8DF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16.5</w:t>
            </w:r>
          </w:p>
        </w:tc>
        <w:tc>
          <w:tcPr>
            <w:tcW w:w="709" w:type="dxa"/>
          </w:tcPr>
          <w:p w14:paraId="3D4E28F0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A8548FD" w14:textId="70BF1682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17.1</w:t>
            </w:r>
          </w:p>
        </w:tc>
        <w:tc>
          <w:tcPr>
            <w:tcW w:w="3124" w:type="dxa"/>
            <w:gridSpan w:val="2"/>
          </w:tcPr>
          <w:p w14:paraId="664E0EE3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5B9E19C4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B4F6558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2628" w:rsidRPr="007C119A" w14:paraId="4BFF53FB" w14:textId="77777777" w:rsidTr="007C119A">
        <w:trPr>
          <w:trHeight w:val="87"/>
        </w:trPr>
        <w:tc>
          <w:tcPr>
            <w:tcW w:w="3828" w:type="dxa"/>
            <w:tcBorders>
              <w:bottom w:val="single" w:sz="4" w:space="0" w:color="auto"/>
            </w:tcBorders>
          </w:tcPr>
          <w:p w14:paraId="3470A28A" w14:textId="1D45A5F8" w:rsidR="00582628" w:rsidRPr="007C119A" w:rsidRDefault="00582628" w:rsidP="00040243">
            <w:pPr>
              <w:spacing w:line="360" w:lineRule="auto"/>
              <w:ind w:left="467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0185622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AD3391" w14:textId="13FCD025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83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9FF3A7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532D6E" w14:textId="64C9E5FE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C119A">
              <w:rPr>
                <w:rFonts w:cstheme="minorHAnsi"/>
                <w:sz w:val="24"/>
                <w:szCs w:val="24"/>
                <w:lang w:val="en-US"/>
              </w:rPr>
              <w:t>82.9</w:t>
            </w:r>
          </w:p>
        </w:tc>
        <w:tc>
          <w:tcPr>
            <w:tcW w:w="3124" w:type="dxa"/>
            <w:gridSpan w:val="2"/>
            <w:tcBorders>
              <w:bottom w:val="single" w:sz="4" w:space="0" w:color="auto"/>
            </w:tcBorders>
          </w:tcPr>
          <w:p w14:paraId="60028DA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02394E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5D5129" w14:textId="77777777" w:rsidR="00582628" w:rsidRPr="007C119A" w:rsidRDefault="00582628" w:rsidP="005826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31CC32CA" w14:textId="17DEEC8A" w:rsidR="005B6A57" w:rsidRPr="007C119A" w:rsidRDefault="005B6A57" w:rsidP="003A31BE">
      <w:pPr>
        <w:pStyle w:val="TextTimesNewRoman12"/>
        <w:rPr>
          <w:rStyle w:val="hgkelc"/>
          <w:rFonts w:asciiTheme="minorHAnsi" w:hAnsiTheme="minorHAnsi" w:cstheme="minorHAnsi"/>
          <w:lang w:val="en-US"/>
        </w:rPr>
      </w:pPr>
      <w:r w:rsidRPr="007C119A">
        <w:rPr>
          <w:rFonts w:asciiTheme="minorHAnsi" w:hAnsiTheme="minorHAnsi" w:cstheme="minorHAnsi"/>
          <w:i/>
          <w:iCs/>
          <w:lang w:val="en-US"/>
        </w:rPr>
        <w:lastRenderedPageBreak/>
        <w:t>Note.</w:t>
      </w:r>
      <w:r w:rsidRPr="007C119A">
        <w:rPr>
          <w:rFonts w:asciiTheme="minorHAnsi" w:hAnsiTheme="minorHAnsi" w:cstheme="minorHAnsi"/>
          <w:lang w:val="en-US"/>
        </w:rPr>
        <w:t xml:space="preserve"> Two-tailed testing. </w:t>
      </w:r>
      <w:proofErr w:type="spellStart"/>
      <w:r w:rsidRPr="007C119A">
        <w:rPr>
          <w:rFonts w:asciiTheme="minorHAnsi" w:hAnsiTheme="minorHAnsi" w:cstheme="minorHAnsi"/>
          <w:lang w:val="en-US"/>
        </w:rPr>
        <w:t>BCa</w:t>
      </w:r>
      <w:proofErr w:type="spellEnd"/>
      <w:r w:rsidRPr="007C119A">
        <w:rPr>
          <w:rFonts w:asciiTheme="minorHAnsi" w:hAnsiTheme="minorHAnsi" w:cstheme="minorHAnsi"/>
          <w:lang w:val="en-US"/>
        </w:rPr>
        <w:t xml:space="preserve"> CI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=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 xml:space="preserve">bias-corrected and accelerated confidence interval with </w:t>
      </w:r>
      <w:r w:rsidRPr="007C119A">
        <w:rPr>
          <w:rStyle w:val="hgkelc"/>
          <w:rFonts w:asciiTheme="minorHAnsi" w:hAnsiTheme="minorHAnsi" w:cstheme="minorHAnsi"/>
        </w:rPr>
        <w:t>α</w:t>
      </w:r>
      <w:r w:rsidR="007C5462" w:rsidRPr="007C119A">
        <w:rPr>
          <w:rStyle w:val="hgkelc"/>
          <w:rFonts w:asciiTheme="minorHAnsi" w:hAnsiTheme="minorHAnsi" w:cstheme="minorHAnsi"/>
          <w:lang w:val="en-US"/>
        </w:rPr>
        <w:t> </w:t>
      </w:r>
      <w:r w:rsidRPr="007C119A">
        <w:rPr>
          <w:rStyle w:val="hgkelc"/>
          <w:rFonts w:asciiTheme="minorHAnsi" w:hAnsiTheme="minorHAnsi" w:cstheme="minorHAnsi"/>
          <w:lang w:val="en-US"/>
        </w:rPr>
        <w:t>=</w:t>
      </w:r>
      <w:r w:rsidR="007C5462" w:rsidRPr="007C119A">
        <w:rPr>
          <w:rStyle w:val="hgkelc"/>
          <w:rFonts w:asciiTheme="minorHAnsi" w:hAnsiTheme="minorHAnsi" w:cstheme="minorHAnsi"/>
          <w:lang w:val="en-US"/>
        </w:rPr>
        <w:t> </w:t>
      </w:r>
      <w:r w:rsidRPr="007C119A">
        <w:rPr>
          <w:rStyle w:val="hgkelc"/>
          <w:rFonts w:asciiTheme="minorHAnsi" w:hAnsiTheme="minorHAnsi" w:cstheme="minorHAnsi"/>
          <w:lang w:val="en-US"/>
        </w:rPr>
        <w:t xml:space="preserve">0.05, 95% percentile, based on 2,000 bootstrap samples. </w:t>
      </w:r>
      <w:r w:rsidR="003672C4" w:rsidRPr="007C119A">
        <w:rPr>
          <w:rStyle w:val="hgkelc"/>
          <w:rFonts w:asciiTheme="minorHAnsi" w:hAnsiTheme="minorHAnsi" w:cstheme="minorHAnsi"/>
          <w:lang w:val="en-US"/>
        </w:rPr>
        <w:t xml:space="preserve">T1 = during pregnancy; </w:t>
      </w:r>
      <w:r w:rsidRPr="007C119A">
        <w:rPr>
          <w:rFonts w:asciiTheme="minorHAnsi" w:hAnsiTheme="minorHAnsi" w:cstheme="minorHAnsi"/>
          <w:lang w:val="en-US"/>
        </w:rPr>
        <w:t>T2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=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8 weeks after the anticipated birth; T3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=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14 months after the actual birth date; T4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=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2 years after the actual birth date. BFI-S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=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Big Five Inventory-SOEP; F</w:t>
      </w:r>
      <w:r w:rsidR="00835013" w:rsidRPr="007C119A">
        <w:rPr>
          <w:rFonts w:asciiTheme="minorHAnsi" w:hAnsiTheme="minorHAnsi" w:cstheme="minorHAnsi"/>
          <w:lang w:val="en-US"/>
        </w:rPr>
        <w:t>-</w:t>
      </w:r>
      <w:proofErr w:type="spellStart"/>
      <w:r w:rsidRPr="007C119A">
        <w:rPr>
          <w:rFonts w:asciiTheme="minorHAnsi" w:hAnsiTheme="minorHAnsi" w:cstheme="minorHAnsi"/>
          <w:lang w:val="en-US"/>
        </w:rPr>
        <w:t>SozU</w:t>
      </w:r>
      <w:proofErr w:type="spellEnd"/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=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="00BD246D" w:rsidRPr="007C119A">
        <w:rPr>
          <w:rFonts w:asciiTheme="minorHAnsi" w:hAnsiTheme="minorHAnsi" w:cstheme="minorHAnsi"/>
          <w:lang w:val="en-US"/>
        </w:rPr>
        <w:t>German Social Support Questionnaire</w:t>
      </w:r>
      <w:r w:rsidRPr="007C119A">
        <w:rPr>
          <w:rFonts w:asciiTheme="minorHAnsi" w:hAnsiTheme="minorHAnsi" w:cstheme="minorHAnsi"/>
          <w:lang w:val="en-US"/>
        </w:rPr>
        <w:t xml:space="preserve">; </w:t>
      </w:r>
      <w:r w:rsidRPr="007C119A">
        <w:rPr>
          <w:rStyle w:val="hgkelc"/>
          <w:rFonts w:asciiTheme="minorHAnsi" w:hAnsiTheme="minorHAnsi" w:cstheme="minorHAnsi"/>
          <w:lang w:val="en-US"/>
        </w:rPr>
        <w:t>WPC</w:t>
      </w:r>
      <w:r w:rsidR="007C5462" w:rsidRPr="007C119A">
        <w:rPr>
          <w:rStyle w:val="hgkelc"/>
          <w:rFonts w:asciiTheme="minorHAnsi" w:hAnsiTheme="minorHAnsi" w:cstheme="minorHAnsi"/>
          <w:lang w:val="en-US"/>
        </w:rPr>
        <w:t> </w:t>
      </w:r>
      <w:r w:rsidRPr="007C119A">
        <w:rPr>
          <w:rStyle w:val="hgkelc"/>
          <w:rFonts w:asciiTheme="minorHAnsi" w:hAnsiTheme="minorHAnsi" w:cstheme="minorHAnsi"/>
          <w:lang w:val="en-US"/>
        </w:rPr>
        <w:t>=</w:t>
      </w:r>
      <w:r w:rsidR="007C5462" w:rsidRPr="007C119A">
        <w:rPr>
          <w:rStyle w:val="hgkelc"/>
          <w:rFonts w:asciiTheme="minorHAnsi" w:hAnsiTheme="minorHAnsi" w:cstheme="minorHAnsi"/>
          <w:lang w:val="en-US"/>
        </w:rPr>
        <w:t> </w:t>
      </w:r>
      <w:r w:rsidRPr="007C119A">
        <w:rPr>
          <w:rStyle w:val="hgkelc"/>
          <w:rFonts w:asciiTheme="minorHAnsi" w:hAnsiTheme="minorHAnsi" w:cstheme="minorHAnsi"/>
          <w:lang w:val="en-US"/>
        </w:rPr>
        <w:t>Work-privacy conflict; COPSO</w:t>
      </w:r>
      <w:r w:rsidR="007C5462" w:rsidRPr="007C119A">
        <w:rPr>
          <w:rStyle w:val="hgkelc"/>
          <w:rFonts w:asciiTheme="minorHAnsi" w:hAnsiTheme="minorHAnsi" w:cstheme="minorHAnsi"/>
          <w:lang w:val="en-US"/>
        </w:rPr>
        <w:t>Q </w:t>
      </w:r>
      <w:r w:rsidRPr="007C119A">
        <w:rPr>
          <w:rStyle w:val="hgkelc"/>
          <w:rFonts w:asciiTheme="minorHAnsi" w:hAnsiTheme="minorHAnsi" w:cstheme="minorHAnsi"/>
          <w:lang w:val="en-US"/>
        </w:rPr>
        <w:t>=</w:t>
      </w:r>
      <w:r w:rsidR="007C5462" w:rsidRPr="007C119A">
        <w:rPr>
          <w:rStyle w:val="hgkelc"/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Copenhagen Psychosocial Questionnaire; PFB-K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Pr="007C119A">
        <w:rPr>
          <w:rFonts w:asciiTheme="minorHAnsi" w:hAnsiTheme="minorHAnsi" w:cstheme="minorHAnsi"/>
          <w:lang w:val="en-US"/>
        </w:rPr>
        <w:t>=</w:t>
      </w:r>
      <w:r w:rsidR="007C5462" w:rsidRPr="007C119A">
        <w:rPr>
          <w:rFonts w:asciiTheme="minorHAnsi" w:hAnsiTheme="minorHAnsi" w:cstheme="minorHAnsi"/>
          <w:lang w:val="en-US"/>
        </w:rPr>
        <w:t> </w:t>
      </w:r>
      <w:r w:rsidR="00BD246D" w:rsidRPr="007C119A">
        <w:rPr>
          <w:rFonts w:asciiTheme="minorHAnsi" w:hAnsiTheme="minorHAnsi" w:cstheme="minorHAnsi"/>
          <w:lang w:val="en-US"/>
        </w:rPr>
        <w:t>Short Form of the Partnership Questionnaire</w:t>
      </w:r>
      <w:r w:rsidRPr="007C119A">
        <w:rPr>
          <w:rFonts w:asciiTheme="minorHAnsi" w:hAnsiTheme="minorHAnsi" w:cstheme="minorHAnsi"/>
          <w:lang w:val="en-US"/>
        </w:rPr>
        <w:t xml:space="preserve">. </w:t>
      </w:r>
    </w:p>
    <w:p w14:paraId="01C536CB" w14:textId="57C328F5" w:rsidR="005B6A57" w:rsidRPr="007C119A" w:rsidRDefault="005B6A57" w:rsidP="003A31BE">
      <w:pPr>
        <w:pStyle w:val="TextTimesNewRoman12"/>
        <w:rPr>
          <w:rStyle w:val="hgkelc"/>
          <w:rFonts w:asciiTheme="minorHAnsi" w:hAnsiTheme="minorHAnsi" w:cstheme="minorHAnsi"/>
          <w:lang w:val="en-US"/>
        </w:rPr>
      </w:pPr>
      <w:r w:rsidRPr="007C119A">
        <w:rPr>
          <w:rStyle w:val="hgkelc"/>
          <w:rFonts w:asciiTheme="minorHAnsi" w:hAnsiTheme="minorHAnsi" w:cstheme="minorHAnsi"/>
          <w:vertAlign w:val="superscript"/>
          <w:lang w:val="en-US"/>
        </w:rPr>
        <w:t>a</w:t>
      </w:r>
      <w:r w:rsidRPr="007C119A">
        <w:rPr>
          <w:rStyle w:val="hgkelc"/>
          <w:rFonts w:asciiTheme="minorHAnsi" w:hAnsiTheme="minorHAnsi" w:cstheme="minorHAnsi"/>
          <w:lang w:val="en-US"/>
        </w:rPr>
        <w:t xml:space="preserve"> </w:t>
      </w:r>
      <w:r w:rsidR="001E4E1F" w:rsidRPr="007C119A">
        <w:rPr>
          <w:rStyle w:val="hgkelc"/>
          <w:rFonts w:asciiTheme="minorHAnsi" w:hAnsiTheme="minorHAnsi" w:cstheme="minorHAnsi"/>
          <w:lang w:val="en-US"/>
        </w:rPr>
        <w:t xml:space="preserve">Bootstrapping was only performed for </w:t>
      </w:r>
      <w:r w:rsidR="001E4E1F" w:rsidRPr="007C119A">
        <w:rPr>
          <w:rStyle w:val="hgkelc"/>
          <w:rFonts w:asciiTheme="minorHAnsi" w:hAnsiTheme="minorHAnsi" w:cstheme="minorHAnsi"/>
          <w:i/>
          <w:iCs/>
          <w:lang w:val="en-US"/>
        </w:rPr>
        <w:t>t</w:t>
      </w:r>
      <w:r w:rsidR="001E4E1F" w:rsidRPr="007C119A">
        <w:rPr>
          <w:rStyle w:val="hgkelc"/>
          <w:rFonts w:asciiTheme="minorHAnsi" w:hAnsiTheme="minorHAnsi" w:cstheme="minorHAnsi"/>
          <w:lang w:val="en-US"/>
        </w:rPr>
        <w:t>-tests due to lacking normal distributions in variables.</w:t>
      </w:r>
      <w:r w:rsidR="001E4E1F" w:rsidRPr="007C119A" w:rsidDel="001E4E1F">
        <w:rPr>
          <w:rStyle w:val="hgkelc"/>
          <w:rFonts w:asciiTheme="minorHAnsi" w:hAnsiTheme="minorHAnsi" w:cstheme="minorHAnsi"/>
          <w:i/>
          <w:iCs/>
          <w:lang w:val="en-US"/>
        </w:rPr>
        <w:t xml:space="preserve"> </w:t>
      </w:r>
    </w:p>
    <w:p w14:paraId="7446FBF8" w14:textId="50D9DEFD" w:rsidR="00C97BB2" w:rsidRPr="007C119A" w:rsidRDefault="005B6A57" w:rsidP="00C73418">
      <w:pPr>
        <w:pStyle w:val="TextTimesNewRoman12"/>
        <w:rPr>
          <w:rFonts w:asciiTheme="minorHAnsi" w:hAnsiTheme="minorHAnsi" w:cstheme="minorHAnsi"/>
          <w:lang w:val="en-US"/>
        </w:rPr>
      </w:pPr>
      <w:r w:rsidRPr="007C119A">
        <w:rPr>
          <w:rStyle w:val="hgkelc"/>
          <w:rFonts w:asciiTheme="minorHAnsi" w:hAnsiTheme="minorHAnsi" w:cstheme="minorHAnsi"/>
          <w:vertAlign w:val="superscript"/>
          <w:lang w:val="en-US"/>
        </w:rPr>
        <w:t>b</w:t>
      </w:r>
      <w:r w:rsidR="001E4E1F" w:rsidRPr="007C119A">
        <w:rPr>
          <w:rStyle w:val="hgkelc"/>
          <w:rFonts w:asciiTheme="minorHAnsi" w:hAnsiTheme="minorHAnsi" w:cstheme="minorHAnsi"/>
          <w:lang w:val="en-US"/>
        </w:rPr>
        <w:t xml:space="preserve"> </w:t>
      </w:r>
      <w:r w:rsidR="001E4E1F" w:rsidRPr="007C119A">
        <w:rPr>
          <w:rStyle w:val="hgkelc"/>
          <w:rFonts w:asciiTheme="minorHAnsi" w:hAnsiTheme="minorHAnsi" w:cstheme="minorHAnsi"/>
          <w:i/>
          <w:iCs/>
          <w:lang w:val="en-US"/>
        </w:rPr>
        <w:t>p</w:t>
      </w:r>
      <w:r w:rsidR="001E4E1F" w:rsidRPr="007C119A">
        <w:rPr>
          <w:rStyle w:val="hgkelc"/>
          <w:rFonts w:asciiTheme="minorHAnsi" w:hAnsiTheme="minorHAnsi" w:cstheme="minorHAnsi"/>
          <w:lang w:val="en-US"/>
        </w:rPr>
        <w:t>-values were adjusted using Bonferroni-Holm correction</w:t>
      </w:r>
      <w:r w:rsidR="00C73418" w:rsidRPr="007C119A">
        <w:rPr>
          <w:rStyle w:val="hgkelc"/>
          <w:rFonts w:asciiTheme="minorHAnsi" w:hAnsiTheme="minorHAnsi" w:cstheme="minorHAnsi"/>
          <w:lang w:val="en-US"/>
        </w:rPr>
        <w:t>.</w:t>
      </w:r>
      <w:r w:rsidR="00FA75C5" w:rsidRPr="007C119A">
        <w:rPr>
          <w:rFonts w:asciiTheme="minorHAnsi" w:hAnsiTheme="minorHAnsi" w:cstheme="minorHAnsi"/>
          <w:lang w:val="en-US"/>
        </w:rPr>
        <w:t xml:space="preserve"> </w:t>
      </w:r>
    </w:p>
    <w:sectPr w:rsidR="00C97BB2" w:rsidRPr="007C119A" w:rsidSect="00DD022A">
      <w:headerReference w:type="even" r:id="rId8"/>
      <w:headerReference w:type="default" r:id="rId9"/>
      <w:footerReference w:type="even" r:id="rId10"/>
      <w:pgSz w:w="16838" w:h="11906" w:orient="landscape"/>
      <w:pgMar w:top="1474" w:right="1474" w:bottom="1474" w:left="147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67180" w14:textId="77777777" w:rsidR="00EF464E" w:rsidRDefault="00EF464E">
      <w:r>
        <w:separator/>
      </w:r>
    </w:p>
  </w:endnote>
  <w:endnote w:type="continuationSeparator" w:id="0">
    <w:p w14:paraId="6B6C4132" w14:textId="77777777" w:rsidR="00EF464E" w:rsidRDefault="00EF4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Textkörper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111078969"/>
      <w:docPartObj>
        <w:docPartGallery w:val="Page Numbers (Bottom of Page)"/>
        <w:docPartUnique/>
      </w:docPartObj>
    </w:sdtPr>
    <w:sdtContent>
      <w:p w14:paraId="3FC48F5B" w14:textId="77777777" w:rsidR="00670607" w:rsidRDefault="00670607" w:rsidP="009436E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2BC5CB7" w14:textId="77777777" w:rsidR="00670607" w:rsidRDefault="006706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F58AA" w14:textId="77777777" w:rsidR="00EF464E" w:rsidRDefault="00EF464E">
      <w:r>
        <w:separator/>
      </w:r>
    </w:p>
  </w:footnote>
  <w:footnote w:type="continuationSeparator" w:id="0">
    <w:p w14:paraId="6435DD25" w14:textId="77777777" w:rsidR="00EF464E" w:rsidRDefault="00EF46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100524828"/>
      <w:docPartObj>
        <w:docPartGallery w:val="Page Numbers (Top of Page)"/>
        <w:docPartUnique/>
      </w:docPartObj>
    </w:sdtPr>
    <w:sdtContent>
      <w:p w14:paraId="0D3A472F" w14:textId="77777777" w:rsidR="00670607" w:rsidRDefault="00670607" w:rsidP="009436EF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9</w:t>
        </w:r>
        <w:r>
          <w:rPr>
            <w:rStyle w:val="Seitenzahl"/>
          </w:rPr>
          <w:fldChar w:fldCharType="end"/>
        </w:r>
      </w:p>
    </w:sdtContent>
  </w:sdt>
  <w:p w14:paraId="0FC99D2F" w14:textId="77777777" w:rsidR="00670607" w:rsidRDefault="00670607" w:rsidP="009436E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Times New Roman" w:hAnsi="Times New Roman" w:cs="Times New Roman"/>
        <w:sz w:val="24"/>
        <w:szCs w:val="24"/>
      </w:rPr>
      <w:id w:val="-1205479266"/>
      <w:docPartObj>
        <w:docPartGallery w:val="Page Numbers (Top of Page)"/>
        <w:docPartUnique/>
      </w:docPartObj>
    </w:sdtPr>
    <w:sdtEndPr>
      <w:rPr>
        <w:rStyle w:val="Seitenzahl"/>
        <w:sz w:val="22"/>
        <w:szCs w:val="22"/>
      </w:rPr>
    </w:sdtEndPr>
    <w:sdtContent>
      <w:p w14:paraId="42E204EF" w14:textId="77777777" w:rsidR="00670607" w:rsidRPr="006E27E0" w:rsidRDefault="00670607" w:rsidP="009436EF">
        <w:pPr>
          <w:pStyle w:val="Kopfzeile"/>
          <w:framePr w:wrap="none" w:vAnchor="text" w:hAnchor="margin" w:xAlign="right" w:y="1"/>
          <w:rPr>
            <w:rStyle w:val="Seitenzahl"/>
            <w:rFonts w:ascii="Times New Roman" w:hAnsi="Times New Roman" w:cs="Times New Roman"/>
            <w:sz w:val="24"/>
            <w:szCs w:val="24"/>
          </w:rPr>
        </w:pP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fldChar w:fldCharType="begin"/>
        </w: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Seitenzahl"/>
            <w:rFonts w:ascii="Times New Roman" w:hAnsi="Times New Roman" w:cs="Times New Roman"/>
            <w:noProof/>
            <w:sz w:val="24"/>
            <w:szCs w:val="24"/>
          </w:rPr>
          <w:t>45</w:t>
        </w: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3E4287A" w14:textId="77777777" w:rsidR="00670607" w:rsidRPr="006E27E0" w:rsidRDefault="00670607" w:rsidP="009436EF">
    <w:pPr>
      <w:pStyle w:val="Kopfzeile"/>
      <w:ind w:right="360"/>
      <w:rPr>
        <w:rFonts w:ascii="Times New Roman" w:hAnsi="Times New Roman" w:cs="Times New Roman"/>
        <w:sz w:val="24"/>
        <w:szCs w:val="24"/>
      </w:rPr>
    </w:pPr>
  </w:p>
  <w:p w14:paraId="12F1C07E" w14:textId="77777777" w:rsidR="00670607" w:rsidRDefault="00670607" w:rsidP="009436EF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03121"/>
    <w:multiLevelType w:val="hybridMultilevel"/>
    <w:tmpl w:val="1FFA2A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7535F"/>
    <w:multiLevelType w:val="hybridMultilevel"/>
    <w:tmpl w:val="78D2904E"/>
    <w:lvl w:ilvl="0" w:tplc="058E63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E2A8F"/>
    <w:multiLevelType w:val="hybridMultilevel"/>
    <w:tmpl w:val="D6D2DFAC"/>
    <w:lvl w:ilvl="0" w:tplc="19D453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005AB"/>
    <w:multiLevelType w:val="hybridMultilevel"/>
    <w:tmpl w:val="400EE2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529BF"/>
    <w:multiLevelType w:val="hybridMultilevel"/>
    <w:tmpl w:val="BA62EDC4"/>
    <w:lvl w:ilvl="0" w:tplc="19D453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FD2644"/>
    <w:multiLevelType w:val="hybridMultilevel"/>
    <w:tmpl w:val="DA360A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C85863"/>
    <w:multiLevelType w:val="hybridMultilevel"/>
    <w:tmpl w:val="99D4D368"/>
    <w:lvl w:ilvl="0" w:tplc="0AA00AB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2A5E7D"/>
    <w:multiLevelType w:val="hybridMultilevel"/>
    <w:tmpl w:val="94AAD19E"/>
    <w:lvl w:ilvl="0" w:tplc="676E7CB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771F7"/>
    <w:multiLevelType w:val="hybridMultilevel"/>
    <w:tmpl w:val="6F464472"/>
    <w:lvl w:ilvl="0" w:tplc="4E941A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0354F"/>
    <w:multiLevelType w:val="hybridMultilevel"/>
    <w:tmpl w:val="45AEACC2"/>
    <w:lvl w:ilvl="0" w:tplc="F57E9A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F57E9A40">
      <w:numFmt w:val="bullet"/>
      <w:lvlText w:val="-"/>
      <w:lvlJc w:val="left"/>
      <w:pPr>
        <w:ind w:left="2340" w:hanging="360"/>
      </w:pPr>
      <w:rPr>
        <w:rFonts w:ascii="Calibri" w:eastAsiaTheme="minorHAnsi" w:hAnsi="Calibri" w:cstheme="minorBidi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FA28A6">
      <w:start w:val="12"/>
      <w:numFmt w:val="bullet"/>
      <w:lvlText w:val=""/>
      <w:lvlJc w:val="left"/>
      <w:pPr>
        <w:ind w:left="3600" w:hanging="360"/>
      </w:pPr>
      <w:rPr>
        <w:rFonts w:ascii="Wingdings" w:eastAsiaTheme="minorHAnsi" w:hAnsi="Wingdings" w:cstheme="minorBidi" w:hint="default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97610"/>
    <w:multiLevelType w:val="hybridMultilevel"/>
    <w:tmpl w:val="12A0FD12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2C7338"/>
    <w:multiLevelType w:val="hybridMultilevel"/>
    <w:tmpl w:val="EFC05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3D3988"/>
    <w:multiLevelType w:val="hybridMultilevel"/>
    <w:tmpl w:val="A0E018E8"/>
    <w:lvl w:ilvl="0" w:tplc="E1CC12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ED6CD7"/>
    <w:multiLevelType w:val="hybridMultilevel"/>
    <w:tmpl w:val="5E3C7D58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C7099F"/>
    <w:multiLevelType w:val="hybridMultilevel"/>
    <w:tmpl w:val="779AF192"/>
    <w:lvl w:ilvl="0" w:tplc="E1CC12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E76B57"/>
    <w:multiLevelType w:val="hybridMultilevel"/>
    <w:tmpl w:val="64AC8A20"/>
    <w:lvl w:ilvl="0" w:tplc="8A82157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FF1E5B"/>
    <w:multiLevelType w:val="hybridMultilevel"/>
    <w:tmpl w:val="F3349F1C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BE420D"/>
    <w:multiLevelType w:val="hybridMultilevel"/>
    <w:tmpl w:val="31D894D4"/>
    <w:lvl w:ilvl="0" w:tplc="0C96289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6D6BC6"/>
    <w:multiLevelType w:val="hybridMultilevel"/>
    <w:tmpl w:val="4F3895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FE053C"/>
    <w:multiLevelType w:val="hybridMultilevel"/>
    <w:tmpl w:val="C5F629E2"/>
    <w:lvl w:ilvl="0" w:tplc="8A82157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8A7CCA"/>
    <w:multiLevelType w:val="hybridMultilevel"/>
    <w:tmpl w:val="CBA04B9C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A364FF"/>
    <w:multiLevelType w:val="hybridMultilevel"/>
    <w:tmpl w:val="7406AF7E"/>
    <w:lvl w:ilvl="0" w:tplc="8E862FD6">
      <w:start w:val="1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DA3030"/>
    <w:multiLevelType w:val="hybridMultilevel"/>
    <w:tmpl w:val="9150436C"/>
    <w:lvl w:ilvl="0" w:tplc="0407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EB3A3B"/>
    <w:multiLevelType w:val="hybridMultilevel"/>
    <w:tmpl w:val="1D280514"/>
    <w:lvl w:ilvl="0" w:tplc="1876C85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8807878">
    <w:abstractNumId w:val="11"/>
  </w:num>
  <w:num w:numId="2" w16cid:durableId="324822625">
    <w:abstractNumId w:val="7"/>
  </w:num>
  <w:num w:numId="3" w16cid:durableId="987709852">
    <w:abstractNumId w:val="9"/>
  </w:num>
  <w:num w:numId="4" w16cid:durableId="445739642">
    <w:abstractNumId w:val="10"/>
  </w:num>
  <w:num w:numId="5" w16cid:durableId="509638045">
    <w:abstractNumId w:val="12"/>
  </w:num>
  <w:num w:numId="6" w16cid:durableId="1493714929">
    <w:abstractNumId w:val="14"/>
  </w:num>
  <w:num w:numId="7" w16cid:durableId="1013537043">
    <w:abstractNumId w:val="5"/>
  </w:num>
  <w:num w:numId="8" w16cid:durableId="152569751">
    <w:abstractNumId w:val="23"/>
  </w:num>
  <w:num w:numId="9" w16cid:durableId="749038398">
    <w:abstractNumId w:val="8"/>
  </w:num>
  <w:num w:numId="10" w16cid:durableId="1032879269">
    <w:abstractNumId w:val="3"/>
  </w:num>
  <w:num w:numId="11" w16cid:durableId="202524942">
    <w:abstractNumId w:val="4"/>
  </w:num>
  <w:num w:numId="12" w16cid:durableId="1504323101">
    <w:abstractNumId w:val="2"/>
  </w:num>
  <w:num w:numId="13" w16cid:durableId="1698893466">
    <w:abstractNumId w:val="18"/>
  </w:num>
  <w:num w:numId="14" w16cid:durableId="1881700506">
    <w:abstractNumId w:val="17"/>
  </w:num>
  <w:num w:numId="15" w16cid:durableId="1986084017">
    <w:abstractNumId w:val="21"/>
  </w:num>
  <w:num w:numId="16" w16cid:durableId="2105295569">
    <w:abstractNumId w:val="19"/>
  </w:num>
  <w:num w:numId="17" w16cid:durableId="108554840">
    <w:abstractNumId w:val="0"/>
  </w:num>
  <w:num w:numId="18" w16cid:durableId="401828768">
    <w:abstractNumId w:val="15"/>
  </w:num>
  <w:num w:numId="19" w16cid:durableId="1299721917">
    <w:abstractNumId w:val="1"/>
  </w:num>
  <w:num w:numId="20" w16cid:durableId="1075325488">
    <w:abstractNumId w:val="16"/>
  </w:num>
  <w:num w:numId="21" w16cid:durableId="359088854">
    <w:abstractNumId w:val="20"/>
  </w:num>
  <w:num w:numId="22" w16cid:durableId="1996714780">
    <w:abstractNumId w:val="6"/>
  </w:num>
  <w:num w:numId="23" w16cid:durableId="872883436">
    <w:abstractNumId w:val="22"/>
  </w:num>
  <w:num w:numId="24" w16cid:durableId="91725247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1MDQwsTcyNjSwNjSyUdpeDU4uLM/DyQApNaAJ+qB9EsAAAA"/>
  </w:docVars>
  <w:rsids>
    <w:rsidRoot w:val="002F401F"/>
    <w:rsid w:val="00001F5B"/>
    <w:rsid w:val="0000353F"/>
    <w:rsid w:val="000053B0"/>
    <w:rsid w:val="000179D0"/>
    <w:rsid w:val="00022E65"/>
    <w:rsid w:val="00024378"/>
    <w:rsid w:val="00026215"/>
    <w:rsid w:val="0002687C"/>
    <w:rsid w:val="00026AAC"/>
    <w:rsid w:val="00032EE7"/>
    <w:rsid w:val="000349D5"/>
    <w:rsid w:val="000359DD"/>
    <w:rsid w:val="000379D8"/>
    <w:rsid w:val="00040243"/>
    <w:rsid w:val="00042256"/>
    <w:rsid w:val="0004614D"/>
    <w:rsid w:val="000575AE"/>
    <w:rsid w:val="00060874"/>
    <w:rsid w:val="00061478"/>
    <w:rsid w:val="000615BF"/>
    <w:rsid w:val="00063FD3"/>
    <w:rsid w:val="00064920"/>
    <w:rsid w:val="00065EB9"/>
    <w:rsid w:val="0008111C"/>
    <w:rsid w:val="00084BB8"/>
    <w:rsid w:val="00085338"/>
    <w:rsid w:val="00093354"/>
    <w:rsid w:val="000A041C"/>
    <w:rsid w:val="000A0E23"/>
    <w:rsid w:val="000A1758"/>
    <w:rsid w:val="000A56E1"/>
    <w:rsid w:val="000A6C0B"/>
    <w:rsid w:val="000A773A"/>
    <w:rsid w:val="000A7AB0"/>
    <w:rsid w:val="000C15B4"/>
    <w:rsid w:val="000C255C"/>
    <w:rsid w:val="000C28B5"/>
    <w:rsid w:val="000C323F"/>
    <w:rsid w:val="000C3CFA"/>
    <w:rsid w:val="000D7209"/>
    <w:rsid w:val="000E0720"/>
    <w:rsid w:val="000E142E"/>
    <w:rsid w:val="000E1A59"/>
    <w:rsid w:val="000E28F1"/>
    <w:rsid w:val="000E7A3A"/>
    <w:rsid w:val="000F2E85"/>
    <w:rsid w:val="000F386E"/>
    <w:rsid w:val="000F3CED"/>
    <w:rsid w:val="000F4E75"/>
    <w:rsid w:val="000F5E44"/>
    <w:rsid w:val="00100498"/>
    <w:rsid w:val="001028B5"/>
    <w:rsid w:val="00102E4E"/>
    <w:rsid w:val="00110E80"/>
    <w:rsid w:val="0011185B"/>
    <w:rsid w:val="0011523F"/>
    <w:rsid w:val="00115735"/>
    <w:rsid w:val="001200C4"/>
    <w:rsid w:val="001333D3"/>
    <w:rsid w:val="0013561C"/>
    <w:rsid w:val="001420C0"/>
    <w:rsid w:val="00154135"/>
    <w:rsid w:val="001574E8"/>
    <w:rsid w:val="00163497"/>
    <w:rsid w:val="001721B1"/>
    <w:rsid w:val="0017456E"/>
    <w:rsid w:val="0017481F"/>
    <w:rsid w:val="00175800"/>
    <w:rsid w:val="00192377"/>
    <w:rsid w:val="001A035D"/>
    <w:rsid w:val="001A3A9B"/>
    <w:rsid w:val="001A59A9"/>
    <w:rsid w:val="001A5BB4"/>
    <w:rsid w:val="001B3828"/>
    <w:rsid w:val="001C128F"/>
    <w:rsid w:val="001C22E9"/>
    <w:rsid w:val="001C5137"/>
    <w:rsid w:val="001D0EA7"/>
    <w:rsid w:val="001D1F32"/>
    <w:rsid w:val="001D3167"/>
    <w:rsid w:val="001D49DD"/>
    <w:rsid w:val="001D7331"/>
    <w:rsid w:val="001E3F62"/>
    <w:rsid w:val="001E4E1F"/>
    <w:rsid w:val="001E7AF5"/>
    <w:rsid w:val="001F2D77"/>
    <w:rsid w:val="00201D40"/>
    <w:rsid w:val="00205429"/>
    <w:rsid w:val="002069B5"/>
    <w:rsid w:val="0021062D"/>
    <w:rsid w:val="00212E83"/>
    <w:rsid w:val="00213340"/>
    <w:rsid w:val="00215F7F"/>
    <w:rsid w:val="002170EE"/>
    <w:rsid w:val="002211C3"/>
    <w:rsid w:val="00227D42"/>
    <w:rsid w:val="00231EAC"/>
    <w:rsid w:val="00245181"/>
    <w:rsid w:val="00251AC4"/>
    <w:rsid w:val="002530D1"/>
    <w:rsid w:val="002626E7"/>
    <w:rsid w:val="0026315B"/>
    <w:rsid w:val="00263531"/>
    <w:rsid w:val="002679DF"/>
    <w:rsid w:val="00273A69"/>
    <w:rsid w:val="002741DD"/>
    <w:rsid w:val="00275329"/>
    <w:rsid w:val="0028012C"/>
    <w:rsid w:val="002940AA"/>
    <w:rsid w:val="002957E4"/>
    <w:rsid w:val="002A0EF9"/>
    <w:rsid w:val="002A49DA"/>
    <w:rsid w:val="002A5444"/>
    <w:rsid w:val="002B16F3"/>
    <w:rsid w:val="002B1741"/>
    <w:rsid w:val="002B17ED"/>
    <w:rsid w:val="002B6C7C"/>
    <w:rsid w:val="002B7648"/>
    <w:rsid w:val="002C025F"/>
    <w:rsid w:val="002C3B28"/>
    <w:rsid w:val="002C56AE"/>
    <w:rsid w:val="002D141C"/>
    <w:rsid w:val="002D5474"/>
    <w:rsid w:val="002D5CB4"/>
    <w:rsid w:val="002D60E3"/>
    <w:rsid w:val="002D7878"/>
    <w:rsid w:val="002E0BA4"/>
    <w:rsid w:val="002E1482"/>
    <w:rsid w:val="002E1FC2"/>
    <w:rsid w:val="002E5FDB"/>
    <w:rsid w:val="002F113E"/>
    <w:rsid w:val="002F1637"/>
    <w:rsid w:val="002F26CB"/>
    <w:rsid w:val="002F3616"/>
    <w:rsid w:val="002F3E43"/>
    <w:rsid w:val="002F401F"/>
    <w:rsid w:val="002F5221"/>
    <w:rsid w:val="00303E89"/>
    <w:rsid w:val="00306759"/>
    <w:rsid w:val="00306DDD"/>
    <w:rsid w:val="003143C4"/>
    <w:rsid w:val="00317A74"/>
    <w:rsid w:val="003208B5"/>
    <w:rsid w:val="00320CF4"/>
    <w:rsid w:val="0032488A"/>
    <w:rsid w:val="00325BE0"/>
    <w:rsid w:val="00331451"/>
    <w:rsid w:val="00335B5A"/>
    <w:rsid w:val="00341612"/>
    <w:rsid w:val="00343A48"/>
    <w:rsid w:val="00345577"/>
    <w:rsid w:val="0034611E"/>
    <w:rsid w:val="0034672F"/>
    <w:rsid w:val="00351259"/>
    <w:rsid w:val="00360E61"/>
    <w:rsid w:val="0036391C"/>
    <w:rsid w:val="00364DC8"/>
    <w:rsid w:val="00364E21"/>
    <w:rsid w:val="00365115"/>
    <w:rsid w:val="00365150"/>
    <w:rsid w:val="003672C4"/>
    <w:rsid w:val="00367F46"/>
    <w:rsid w:val="00371938"/>
    <w:rsid w:val="003754F7"/>
    <w:rsid w:val="00375576"/>
    <w:rsid w:val="00385243"/>
    <w:rsid w:val="00387605"/>
    <w:rsid w:val="00391188"/>
    <w:rsid w:val="00397591"/>
    <w:rsid w:val="003A00A6"/>
    <w:rsid w:val="003A0301"/>
    <w:rsid w:val="003A2ADD"/>
    <w:rsid w:val="003A31BE"/>
    <w:rsid w:val="003A3440"/>
    <w:rsid w:val="003A4E94"/>
    <w:rsid w:val="003A68B9"/>
    <w:rsid w:val="003C476F"/>
    <w:rsid w:val="003D2EFE"/>
    <w:rsid w:val="003D7D73"/>
    <w:rsid w:val="003E269D"/>
    <w:rsid w:val="003E2E47"/>
    <w:rsid w:val="003F5BDA"/>
    <w:rsid w:val="0040111B"/>
    <w:rsid w:val="004019EB"/>
    <w:rsid w:val="00406BF8"/>
    <w:rsid w:val="0041397E"/>
    <w:rsid w:val="00415EA8"/>
    <w:rsid w:val="00417C6A"/>
    <w:rsid w:val="00417D74"/>
    <w:rsid w:val="00422C2D"/>
    <w:rsid w:val="0042325A"/>
    <w:rsid w:val="00423284"/>
    <w:rsid w:val="0042657B"/>
    <w:rsid w:val="00427143"/>
    <w:rsid w:val="00427A8B"/>
    <w:rsid w:val="00431272"/>
    <w:rsid w:val="004320D0"/>
    <w:rsid w:val="00434357"/>
    <w:rsid w:val="00442F0F"/>
    <w:rsid w:val="00443245"/>
    <w:rsid w:val="0044607B"/>
    <w:rsid w:val="00452191"/>
    <w:rsid w:val="00454246"/>
    <w:rsid w:val="00461D23"/>
    <w:rsid w:val="00462C71"/>
    <w:rsid w:val="00463C4E"/>
    <w:rsid w:val="00467A92"/>
    <w:rsid w:val="004801B4"/>
    <w:rsid w:val="00480F4A"/>
    <w:rsid w:val="00486C63"/>
    <w:rsid w:val="004874D3"/>
    <w:rsid w:val="00493200"/>
    <w:rsid w:val="00493C63"/>
    <w:rsid w:val="00495007"/>
    <w:rsid w:val="004A3607"/>
    <w:rsid w:val="004A3F6C"/>
    <w:rsid w:val="004A5AB4"/>
    <w:rsid w:val="004B1212"/>
    <w:rsid w:val="004B6C30"/>
    <w:rsid w:val="004B7A9C"/>
    <w:rsid w:val="004B7CE8"/>
    <w:rsid w:val="004C6B41"/>
    <w:rsid w:val="004D31A5"/>
    <w:rsid w:val="004D3287"/>
    <w:rsid w:val="004D6409"/>
    <w:rsid w:val="004D6806"/>
    <w:rsid w:val="004D6D84"/>
    <w:rsid w:val="004D6FEE"/>
    <w:rsid w:val="004D73FD"/>
    <w:rsid w:val="004D773E"/>
    <w:rsid w:val="004E44F1"/>
    <w:rsid w:val="004F0EBC"/>
    <w:rsid w:val="00500116"/>
    <w:rsid w:val="00501C53"/>
    <w:rsid w:val="00504E24"/>
    <w:rsid w:val="0051162F"/>
    <w:rsid w:val="00517931"/>
    <w:rsid w:val="00527258"/>
    <w:rsid w:val="00531A36"/>
    <w:rsid w:val="00533A60"/>
    <w:rsid w:val="00533D11"/>
    <w:rsid w:val="00537708"/>
    <w:rsid w:val="0054446F"/>
    <w:rsid w:val="00547158"/>
    <w:rsid w:val="0054794D"/>
    <w:rsid w:val="00547F58"/>
    <w:rsid w:val="00550200"/>
    <w:rsid w:val="005507B7"/>
    <w:rsid w:val="00550EE8"/>
    <w:rsid w:val="00553D7E"/>
    <w:rsid w:val="00554287"/>
    <w:rsid w:val="0055475B"/>
    <w:rsid w:val="00556F70"/>
    <w:rsid w:val="00562885"/>
    <w:rsid w:val="00572E2B"/>
    <w:rsid w:val="005751A0"/>
    <w:rsid w:val="00582628"/>
    <w:rsid w:val="0058301C"/>
    <w:rsid w:val="00584B0C"/>
    <w:rsid w:val="0059127E"/>
    <w:rsid w:val="00594745"/>
    <w:rsid w:val="00595058"/>
    <w:rsid w:val="005A2A7D"/>
    <w:rsid w:val="005B1AE7"/>
    <w:rsid w:val="005B6A57"/>
    <w:rsid w:val="005B7DD6"/>
    <w:rsid w:val="005C7281"/>
    <w:rsid w:val="005D6825"/>
    <w:rsid w:val="005E016E"/>
    <w:rsid w:val="005E1EC7"/>
    <w:rsid w:val="005E2B92"/>
    <w:rsid w:val="005E57FC"/>
    <w:rsid w:val="005E582D"/>
    <w:rsid w:val="005F0AA1"/>
    <w:rsid w:val="005F6D24"/>
    <w:rsid w:val="0060001A"/>
    <w:rsid w:val="0060456E"/>
    <w:rsid w:val="00606762"/>
    <w:rsid w:val="00620557"/>
    <w:rsid w:val="00623CB6"/>
    <w:rsid w:val="006266D8"/>
    <w:rsid w:val="00630AE4"/>
    <w:rsid w:val="00632F91"/>
    <w:rsid w:val="00640CBF"/>
    <w:rsid w:val="00640E3C"/>
    <w:rsid w:val="00644518"/>
    <w:rsid w:val="006469B9"/>
    <w:rsid w:val="00655777"/>
    <w:rsid w:val="00656778"/>
    <w:rsid w:val="006617D6"/>
    <w:rsid w:val="00662313"/>
    <w:rsid w:val="00670607"/>
    <w:rsid w:val="00672673"/>
    <w:rsid w:val="006726C4"/>
    <w:rsid w:val="006748BA"/>
    <w:rsid w:val="006754CF"/>
    <w:rsid w:val="006A185A"/>
    <w:rsid w:val="006A44ED"/>
    <w:rsid w:val="006A640D"/>
    <w:rsid w:val="006A64B2"/>
    <w:rsid w:val="006B1CD5"/>
    <w:rsid w:val="006B2EEC"/>
    <w:rsid w:val="006B77F6"/>
    <w:rsid w:val="006B7917"/>
    <w:rsid w:val="006C2DA3"/>
    <w:rsid w:val="006C3519"/>
    <w:rsid w:val="006D28EF"/>
    <w:rsid w:val="006D346A"/>
    <w:rsid w:val="006E27E0"/>
    <w:rsid w:val="006E33F3"/>
    <w:rsid w:val="006E3B3A"/>
    <w:rsid w:val="006E79F6"/>
    <w:rsid w:val="006E7A94"/>
    <w:rsid w:val="006E7F39"/>
    <w:rsid w:val="006F6147"/>
    <w:rsid w:val="00704058"/>
    <w:rsid w:val="00704059"/>
    <w:rsid w:val="00707409"/>
    <w:rsid w:val="007113C2"/>
    <w:rsid w:val="00711EA1"/>
    <w:rsid w:val="007147C1"/>
    <w:rsid w:val="007151B6"/>
    <w:rsid w:val="00717B7A"/>
    <w:rsid w:val="0072274C"/>
    <w:rsid w:val="00727611"/>
    <w:rsid w:val="007447D6"/>
    <w:rsid w:val="00745AC5"/>
    <w:rsid w:val="0074759D"/>
    <w:rsid w:val="007528C7"/>
    <w:rsid w:val="007614E4"/>
    <w:rsid w:val="00765C45"/>
    <w:rsid w:val="00766161"/>
    <w:rsid w:val="0077105E"/>
    <w:rsid w:val="0077242C"/>
    <w:rsid w:val="00772E1F"/>
    <w:rsid w:val="00782C63"/>
    <w:rsid w:val="00787E58"/>
    <w:rsid w:val="00790C6A"/>
    <w:rsid w:val="0079433B"/>
    <w:rsid w:val="00797636"/>
    <w:rsid w:val="007A01AB"/>
    <w:rsid w:val="007A11B3"/>
    <w:rsid w:val="007B1AE8"/>
    <w:rsid w:val="007B3505"/>
    <w:rsid w:val="007B7D8A"/>
    <w:rsid w:val="007C119A"/>
    <w:rsid w:val="007C186F"/>
    <w:rsid w:val="007C3A3D"/>
    <w:rsid w:val="007C5462"/>
    <w:rsid w:val="007C7816"/>
    <w:rsid w:val="007C7D82"/>
    <w:rsid w:val="007D0F00"/>
    <w:rsid w:val="007D1004"/>
    <w:rsid w:val="007D2130"/>
    <w:rsid w:val="007D2B07"/>
    <w:rsid w:val="007D667D"/>
    <w:rsid w:val="007D78D7"/>
    <w:rsid w:val="007E2762"/>
    <w:rsid w:val="007E52AB"/>
    <w:rsid w:val="007F09BA"/>
    <w:rsid w:val="007F139C"/>
    <w:rsid w:val="007F1E91"/>
    <w:rsid w:val="007F5633"/>
    <w:rsid w:val="007F6F38"/>
    <w:rsid w:val="008006DB"/>
    <w:rsid w:val="0080098F"/>
    <w:rsid w:val="00806941"/>
    <w:rsid w:val="00813178"/>
    <w:rsid w:val="008137ED"/>
    <w:rsid w:val="00814D3D"/>
    <w:rsid w:val="00820C36"/>
    <w:rsid w:val="00822B2F"/>
    <w:rsid w:val="00823950"/>
    <w:rsid w:val="00835013"/>
    <w:rsid w:val="00835A11"/>
    <w:rsid w:val="00836BEE"/>
    <w:rsid w:val="0084502C"/>
    <w:rsid w:val="00846CA2"/>
    <w:rsid w:val="00851483"/>
    <w:rsid w:val="00854516"/>
    <w:rsid w:val="00856A78"/>
    <w:rsid w:val="00861526"/>
    <w:rsid w:val="0086196D"/>
    <w:rsid w:val="00862CD5"/>
    <w:rsid w:val="00866E70"/>
    <w:rsid w:val="008702DD"/>
    <w:rsid w:val="008744FB"/>
    <w:rsid w:val="00875B25"/>
    <w:rsid w:val="00881147"/>
    <w:rsid w:val="00884907"/>
    <w:rsid w:val="00884CC7"/>
    <w:rsid w:val="008921B8"/>
    <w:rsid w:val="00895587"/>
    <w:rsid w:val="008A0B9A"/>
    <w:rsid w:val="008A1266"/>
    <w:rsid w:val="008A2A91"/>
    <w:rsid w:val="008A6B55"/>
    <w:rsid w:val="008B41AA"/>
    <w:rsid w:val="008C267C"/>
    <w:rsid w:val="008C5473"/>
    <w:rsid w:val="008C6E7A"/>
    <w:rsid w:val="008C79F9"/>
    <w:rsid w:val="008D2CD4"/>
    <w:rsid w:val="008D5C80"/>
    <w:rsid w:val="008D78EB"/>
    <w:rsid w:val="008E0C4A"/>
    <w:rsid w:val="008E1F1D"/>
    <w:rsid w:val="008F08BB"/>
    <w:rsid w:val="008F0C06"/>
    <w:rsid w:val="008F727D"/>
    <w:rsid w:val="009013BE"/>
    <w:rsid w:val="00904255"/>
    <w:rsid w:val="00911BDA"/>
    <w:rsid w:val="009136B9"/>
    <w:rsid w:val="00913842"/>
    <w:rsid w:val="009153BC"/>
    <w:rsid w:val="00916A79"/>
    <w:rsid w:val="00920062"/>
    <w:rsid w:val="00925F61"/>
    <w:rsid w:val="00934272"/>
    <w:rsid w:val="00936750"/>
    <w:rsid w:val="00936972"/>
    <w:rsid w:val="009436EF"/>
    <w:rsid w:val="00945FD6"/>
    <w:rsid w:val="00947B28"/>
    <w:rsid w:val="0095022A"/>
    <w:rsid w:val="00950ECD"/>
    <w:rsid w:val="00952395"/>
    <w:rsid w:val="0095257A"/>
    <w:rsid w:val="00953A5D"/>
    <w:rsid w:val="009549F3"/>
    <w:rsid w:val="009564C2"/>
    <w:rsid w:val="00962995"/>
    <w:rsid w:val="00967E82"/>
    <w:rsid w:val="00970751"/>
    <w:rsid w:val="00971133"/>
    <w:rsid w:val="00977B36"/>
    <w:rsid w:val="0098136E"/>
    <w:rsid w:val="00984C59"/>
    <w:rsid w:val="009866E6"/>
    <w:rsid w:val="00986DF3"/>
    <w:rsid w:val="009919FD"/>
    <w:rsid w:val="009927E0"/>
    <w:rsid w:val="00992E10"/>
    <w:rsid w:val="00995090"/>
    <w:rsid w:val="00995AB7"/>
    <w:rsid w:val="00995D6E"/>
    <w:rsid w:val="009A0EFE"/>
    <w:rsid w:val="009A35FB"/>
    <w:rsid w:val="009B10C6"/>
    <w:rsid w:val="009B50A8"/>
    <w:rsid w:val="009B5BDB"/>
    <w:rsid w:val="009C11F2"/>
    <w:rsid w:val="009C2E7C"/>
    <w:rsid w:val="009C6938"/>
    <w:rsid w:val="009D0239"/>
    <w:rsid w:val="009D1BE1"/>
    <w:rsid w:val="009D5383"/>
    <w:rsid w:val="009D7A15"/>
    <w:rsid w:val="009E05F5"/>
    <w:rsid w:val="009E0865"/>
    <w:rsid w:val="009E3936"/>
    <w:rsid w:val="009E3A49"/>
    <w:rsid w:val="009E4FA2"/>
    <w:rsid w:val="009E64B2"/>
    <w:rsid w:val="009F0637"/>
    <w:rsid w:val="009F283F"/>
    <w:rsid w:val="009F3C9E"/>
    <w:rsid w:val="00A023DF"/>
    <w:rsid w:val="00A06B5A"/>
    <w:rsid w:val="00A072B3"/>
    <w:rsid w:val="00A07C46"/>
    <w:rsid w:val="00A10ED0"/>
    <w:rsid w:val="00A164B9"/>
    <w:rsid w:val="00A17106"/>
    <w:rsid w:val="00A222C2"/>
    <w:rsid w:val="00A24180"/>
    <w:rsid w:val="00A259E5"/>
    <w:rsid w:val="00A25A5F"/>
    <w:rsid w:val="00A26C9D"/>
    <w:rsid w:val="00A31AD7"/>
    <w:rsid w:val="00A359FC"/>
    <w:rsid w:val="00A362AF"/>
    <w:rsid w:val="00A52ACA"/>
    <w:rsid w:val="00A52D5D"/>
    <w:rsid w:val="00A5365A"/>
    <w:rsid w:val="00A5420A"/>
    <w:rsid w:val="00A54615"/>
    <w:rsid w:val="00A54DB4"/>
    <w:rsid w:val="00A572CD"/>
    <w:rsid w:val="00A7676D"/>
    <w:rsid w:val="00A846F0"/>
    <w:rsid w:val="00A87C0A"/>
    <w:rsid w:val="00A91A59"/>
    <w:rsid w:val="00A93844"/>
    <w:rsid w:val="00A94588"/>
    <w:rsid w:val="00A9539C"/>
    <w:rsid w:val="00AA3A3C"/>
    <w:rsid w:val="00AA7296"/>
    <w:rsid w:val="00AB0353"/>
    <w:rsid w:val="00AB16A8"/>
    <w:rsid w:val="00AB3356"/>
    <w:rsid w:val="00AB5470"/>
    <w:rsid w:val="00AB5C6F"/>
    <w:rsid w:val="00AB625E"/>
    <w:rsid w:val="00AC3266"/>
    <w:rsid w:val="00AC6B9B"/>
    <w:rsid w:val="00AD75B4"/>
    <w:rsid w:val="00AE4CEF"/>
    <w:rsid w:val="00AE7F40"/>
    <w:rsid w:val="00AF2A41"/>
    <w:rsid w:val="00AF611F"/>
    <w:rsid w:val="00AF61DC"/>
    <w:rsid w:val="00AF6216"/>
    <w:rsid w:val="00AF7A40"/>
    <w:rsid w:val="00B04E6C"/>
    <w:rsid w:val="00B06CDB"/>
    <w:rsid w:val="00B12044"/>
    <w:rsid w:val="00B13265"/>
    <w:rsid w:val="00B1539E"/>
    <w:rsid w:val="00B20320"/>
    <w:rsid w:val="00B262CB"/>
    <w:rsid w:val="00B26DC7"/>
    <w:rsid w:val="00B36D8F"/>
    <w:rsid w:val="00B408E9"/>
    <w:rsid w:val="00B40F02"/>
    <w:rsid w:val="00B475B9"/>
    <w:rsid w:val="00B517E1"/>
    <w:rsid w:val="00B554A2"/>
    <w:rsid w:val="00B55D17"/>
    <w:rsid w:val="00B56530"/>
    <w:rsid w:val="00B56581"/>
    <w:rsid w:val="00B71EEE"/>
    <w:rsid w:val="00B72FD3"/>
    <w:rsid w:val="00B7408F"/>
    <w:rsid w:val="00B75211"/>
    <w:rsid w:val="00B77C5A"/>
    <w:rsid w:val="00B8400C"/>
    <w:rsid w:val="00B943BD"/>
    <w:rsid w:val="00B951DD"/>
    <w:rsid w:val="00BA2F09"/>
    <w:rsid w:val="00BA5B6A"/>
    <w:rsid w:val="00BA6F01"/>
    <w:rsid w:val="00BA7EE8"/>
    <w:rsid w:val="00BB1FE4"/>
    <w:rsid w:val="00BB2537"/>
    <w:rsid w:val="00BB2F74"/>
    <w:rsid w:val="00BB3E80"/>
    <w:rsid w:val="00BB68C8"/>
    <w:rsid w:val="00BB6F5B"/>
    <w:rsid w:val="00BC1D3E"/>
    <w:rsid w:val="00BC2D05"/>
    <w:rsid w:val="00BC535A"/>
    <w:rsid w:val="00BC5A30"/>
    <w:rsid w:val="00BD246D"/>
    <w:rsid w:val="00BD7C1F"/>
    <w:rsid w:val="00BE0A5B"/>
    <w:rsid w:val="00BE11CA"/>
    <w:rsid w:val="00BE5B5B"/>
    <w:rsid w:val="00BE7F8F"/>
    <w:rsid w:val="00BF2D53"/>
    <w:rsid w:val="00BF3C3C"/>
    <w:rsid w:val="00BF585D"/>
    <w:rsid w:val="00C05BB7"/>
    <w:rsid w:val="00C05E88"/>
    <w:rsid w:val="00C109C0"/>
    <w:rsid w:val="00C11572"/>
    <w:rsid w:val="00C13AFD"/>
    <w:rsid w:val="00C15C95"/>
    <w:rsid w:val="00C161D0"/>
    <w:rsid w:val="00C231B8"/>
    <w:rsid w:val="00C31568"/>
    <w:rsid w:val="00C366E9"/>
    <w:rsid w:val="00C36FCE"/>
    <w:rsid w:val="00C4409C"/>
    <w:rsid w:val="00C443E9"/>
    <w:rsid w:val="00C44B25"/>
    <w:rsid w:val="00C45059"/>
    <w:rsid w:val="00C50354"/>
    <w:rsid w:val="00C50F5F"/>
    <w:rsid w:val="00C53F23"/>
    <w:rsid w:val="00C55B5F"/>
    <w:rsid w:val="00C608F3"/>
    <w:rsid w:val="00C71A61"/>
    <w:rsid w:val="00C73418"/>
    <w:rsid w:val="00C7398E"/>
    <w:rsid w:val="00C77748"/>
    <w:rsid w:val="00C87B47"/>
    <w:rsid w:val="00C92D2C"/>
    <w:rsid w:val="00C94B66"/>
    <w:rsid w:val="00C964BA"/>
    <w:rsid w:val="00C96542"/>
    <w:rsid w:val="00C97BB2"/>
    <w:rsid w:val="00CA4414"/>
    <w:rsid w:val="00CB2AB5"/>
    <w:rsid w:val="00CB3257"/>
    <w:rsid w:val="00CB50B6"/>
    <w:rsid w:val="00CB7875"/>
    <w:rsid w:val="00CC0845"/>
    <w:rsid w:val="00CC38C3"/>
    <w:rsid w:val="00CC49F9"/>
    <w:rsid w:val="00CD1E56"/>
    <w:rsid w:val="00CD3D45"/>
    <w:rsid w:val="00CD61A0"/>
    <w:rsid w:val="00CE350D"/>
    <w:rsid w:val="00CE4FBA"/>
    <w:rsid w:val="00CE569B"/>
    <w:rsid w:val="00CE68B3"/>
    <w:rsid w:val="00CF26E5"/>
    <w:rsid w:val="00CF416D"/>
    <w:rsid w:val="00CF6601"/>
    <w:rsid w:val="00CF66E9"/>
    <w:rsid w:val="00D100FF"/>
    <w:rsid w:val="00D13E66"/>
    <w:rsid w:val="00D14411"/>
    <w:rsid w:val="00D14DFA"/>
    <w:rsid w:val="00D16A94"/>
    <w:rsid w:val="00D2369B"/>
    <w:rsid w:val="00D320DB"/>
    <w:rsid w:val="00D32195"/>
    <w:rsid w:val="00D3343B"/>
    <w:rsid w:val="00D35194"/>
    <w:rsid w:val="00D42903"/>
    <w:rsid w:val="00D464AA"/>
    <w:rsid w:val="00D50FEF"/>
    <w:rsid w:val="00D51323"/>
    <w:rsid w:val="00D51DB5"/>
    <w:rsid w:val="00D53D90"/>
    <w:rsid w:val="00D57DEF"/>
    <w:rsid w:val="00D57E7A"/>
    <w:rsid w:val="00D60D75"/>
    <w:rsid w:val="00D623E4"/>
    <w:rsid w:val="00D63C39"/>
    <w:rsid w:val="00D6504E"/>
    <w:rsid w:val="00D707D9"/>
    <w:rsid w:val="00D71002"/>
    <w:rsid w:val="00D73FA5"/>
    <w:rsid w:val="00D74ABE"/>
    <w:rsid w:val="00D76008"/>
    <w:rsid w:val="00D800FE"/>
    <w:rsid w:val="00D81666"/>
    <w:rsid w:val="00D833F0"/>
    <w:rsid w:val="00D85792"/>
    <w:rsid w:val="00D86624"/>
    <w:rsid w:val="00D90987"/>
    <w:rsid w:val="00D915A8"/>
    <w:rsid w:val="00D922F7"/>
    <w:rsid w:val="00D95086"/>
    <w:rsid w:val="00D97A8D"/>
    <w:rsid w:val="00DA2549"/>
    <w:rsid w:val="00DA2D23"/>
    <w:rsid w:val="00DA3B46"/>
    <w:rsid w:val="00DA7975"/>
    <w:rsid w:val="00DB6714"/>
    <w:rsid w:val="00DB730B"/>
    <w:rsid w:val="00DC3D03"/>
    <w:rsid w:val="00DC41AA"/>
    <w:rsid w:val="00DC4543"/>
    <w:rsid w:val="00DC5D69"/>
    <w:rsid w:val="00DC6863"/>
    <w:rsid w:val="00DD022A"/>
    <w:rsid w:val="00DD0816"/>
    <w:rsid w:val="00DD0EEF"/>
    <w:rsid w:val="00DE1B84"/>
    <w:rsid w:val="00DE777E"/>
    <w:rsid w:val="00DF0C77"/>
    <w:rsid w:val="00DF3850"/>
    <w:rsid w:val="00DF3D34"/>
    <w:rsid w:val="00E11427"/>
    <w:rsid w:val="00E14454"/>
    <w:rsid w:val="00E16F33"/>
    <w:rsid w:val="00E17670"/>
    <w:rsid w:val="00E23D0A"/>
    <w:rsid w:val="00E24D01"/>
    <w:rsid w:val="00E348A6"/>
    <w:rsid w:val="00E34925"/>
    <w:rsid w:val="00E358EE"/>
    <w:rsid w:val="00E372A1"/>
    <w:rsid w:val="00E442EC"/>
    <w:rsid w:val="00E5105D"/>
    <w:rsid w:val="00E538E5"/>
    <w:rsid w:val="00E547F4"/>
    <w:rsid w:val="00E56459"/>
    <w:rsid w:val="00E5728E"/>
    <w:rsid w:val="00E7093D"/>
    <w:rsid w:val="00E80874"/>
    <w:rsid w:val="00E80EB1"/>
    <w:rsid w:val="00E8102C"/>
    <w:rsid w:val="00E8778F"/>
    <w:rsid w:val="00E9015F"/>
    <w:rsid w:val="00E97684"/>
    <w:rsid w:val="00EA1C85"/>
    <w:rsid w:val="00EA38E6"/>
    <w:rsid w:val="00EB014F"/>
    <w:rsid w:val="00EC097A"/>
    <w:rsid w:val="00EC6594"/>
    <w:rsid w:val="00EE0ABD"/>
    <w:rsid w:val="00EE1905"/>
    <w:rsid w:val="00EE384C"/>
    <w:rsid w:val="00EF0964"/>
    <w:rsid w:val="00EF1603"/>
    <w:rsid w:val="00EF464E"/>
    <w:rsid w:val="00EF5870"/>
    <w:rsid w:val="00F03955"/>
    <w:rsid w:val="00F05A67"/>
    <w:rsid w:val="00F0637F"/>
    <w:rsid w:val="00F06D74"/>
    <w:rsid w:val="00F11D16"/>
    <w:rsid w:val="00F146B9"/>
    <w:rsid w:val="00F16F73"/>
    <w:rsid w:val="00F21036"/>
    <w:rsid w:val="00F21471"/>
    <w:rsid w:val="00F2157E"/>
    <w:rsid w:val="00F243E8"/>
    <w:rsid w:val="00F2459F"/>
    <w:rsid w:val="00F27769"/>
    <w:rsid w:val="00F27DB4"/>
    <w:rsid w:val="00F30D34"/>
    <w:rsid w:val="00F352B0"/>
    <w:rsid w:val="00F36884"/>
    <w:rsid w:val="00F41839"/>
    <w:rsid w:val="00F42B39"/>
    <w:rsid w:val="00F43A98"/>
    <w:rsid w:val="00F47290"/>
    <w:rsid w:val="00F51D8C"/>
    <w:rsid w:val="00F52732"/>
    <w:rsid w:val="00F60840"/>
    <w:rsid w:val="00F61ED7"/>
    <w:rsid w:val="00F62EB5"/>
    <w:rsid w:val="00F632EA"/>
    <w:rsid w:val="00F75541"/>
    <w:rsid w:val="00F808F1"/>
    <w:rsid w:val="00F8197B"/>
    <w:rsid w:val="00F821BC"/>
    <w:rsid w:val="00F85DE1"/>
    <w:rsid w:val="00F90304"/>
    <w:rsid w:val="00F907D6"/>
    <w:rsid w:val="00F91300"/>
    <w:rsid w:val="00F92624"/>
    <w:rsid w:val="00F97153"/>
    <w:rsid w:val="00F971BA"/>
    <w:rsid w:val="00F97332"/>
    <w:rsid w:val="00F977FD"/>
    <w:rsid w:val="00FA0D0E"/>
    <w:rsid w:val="00FA1811"/>
    <w:rsid w:val="00FA3B55"/>
    <w:rsid w:val="00FA64EB"/>
    <w:rsid w:val="00FA75C5"/>
    <w:rsid w:val="00FB683A"/>
    <w:rsid w:val="00FC1B10"/>
    <w:rsid w:val="00FC4583"/>
    <w:rsid w:val="00FC4700"/>
    <w:rsid w:val="00FC6E33"/>
    <w:rsid w:val="00FC7FB7"/>
    <w:rsid w:val="00FD04F9"/>
    <w:rsid w:val="00FD3797"/>
    <w:rsid w:val="00FE4AD7"/>
    <w:rsid w:val="00FE636F"/>
    <w:rsid w:val="00FE657F"/>
    <w:rsid w:val="00FE734A"/>
    <w:rsid w:val="00FE77B8"/>
    <w:rsid w:val="00FF0644"/>
    <w:rsid w:val="00FF183E"/>
    <w:rsid w:val="00FF52C8"/>
    <w:rsid w:val="00FF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2C627"/>
  <w15:chartTrackingRefBased/>
  <w15:docId w15:val="{5003A9DE-CEF0-7B46-BB18-BAF3228F3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Calibri (Textkörper)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401F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401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F40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61E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401F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F401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TextTimesNewRoman12">
    <w:name w:val="Text_TimesNewRoman_12"/>
    <w:link w:val="TextTimesNewRoman12Zchn"/>
    <w:qFormat/>
    <w:rsid w:val="00B408E9"/>
    <w:pPr>
      <w:spacing w:line="36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F401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F401F"/>
    <w:rPr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2F401F"/>
  </w:style>
  <w:style w:type="paragraph" w:styleId="Kopfzeile">
    <w:name w:val="header"/>
    <w:basedOn w:val="Standard"/>
    <w:link w:val="KopfzeileZchn"/>
    <w:uiPriority w:val="99"/>
    <w:unhideWhenUsed/>
    <w:rsid w:val="002F401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F401F"/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2F40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F401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2F401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2F401F"/>
    <w:pPr>
      <w:spacing w:before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F401F"/>
    <w:rPr>
      <w:rFonts w:ascii="Times New Roman" w:eastAsia="Times New Roman" w:hAnsi="Times New Roman" w:cs="Times New Roman"/>
      <w:kern w:val="0"/>
      <w:sz w:val="24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2F401F"/>
    <w:rPr>
      <w:kern w:val="0"/>
      <w14:ligatures w14:val="none"/>
    </w:rPr>
  </w:style>
  <w:style w:type="paragraph" w:customStyle="1" w:styleId="Literaturverzeichnis1">
    <w:name w:val="Literaturverzeichnis1"/>
    <w:basedOn w:val="Standard"/>
    <w:link w:val="BibliographyZchn"/>
    <w:rsid w:val="002F401F"/>
    <w:pPr>
      <w:spacing w:line="480" w:lineRule="auto"/>
      <w:ind w:left="720" w:hanging="720"/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BibliographyZchn">
    <w:name w:val="Bibliography Zchn"/>
    <w:basedOn w:val="Absatz-Standardschriftart"/>
    <w:link w:val="Literaturverzeichnis1"/>
    <w:rsid w:val="002F401F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401F"/>
    <w:pPr>
      <w:spacing w:before="0" w:line="240" w:lineRule="auto"/>
      <w:jc w:val="left"/>
    </w:pPr>
    <w:rPr>
      <w:rFonts w:asciiTheme="minorHAnsi" w:eastAsiaTheme="minorHAnsi" w:hAnsiTheme="minorHAnsi" w:cs="Calibri (Textkörper)"/>
      <w:b/>
      <w:bCs/>
      <w:sz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401F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customStyle="1" w:styleId="property-value">
    <w:name w:val="property-value"/>
    <w:basedOn w:val="Absatz-Standardschriftart"/>
    <w:rsid w:val="002F401F"/>
  </w:style>
  <w:style w:type="character" w:styleId="Fett">
    <w:name w:val="Strong"/>
    <w:basedOn w:val="Absatz-Standardschriftart"/>
    <w:uiPriority w:val="22"/>
    <w:qFormat/>
    <w:rsid w:val="002F401F"/>
    <w:rPr>
      <w:b/>
      <w:b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F401F"/>
  </w:style>
  <w:style w:type="character" w:styleId="Hyperlink">
    <w:name w:val="Hyperlink"/>
    <w:basedOn w:val="Absatz-Standardschriftart"/>
    <w:uiPriority w:val="99"/>
    <w:unhideWhenUsed/>
    <w:rsid w:val="002F401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F401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F401F"/>
    <w:rPr>
      <w:color w:val="954F72" w:themeColor="followedHyperlink"/>
      <w:u w:val="single"/>
    </w:rPr>
  </w:style>
  <w:style w:type="character" w:customStyle="1" w:styleId="italic">
    <w:name w:val="italic"/>
    <w:basedOn w:val="Absatz-Standardschriftart"/>
    <w:rsid w:val="002F401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401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401F"/>
    <w:rPr>
      <w:rFonts w:ascii="Segoe UI" w:hAnsi="Segoe UI" w:cs="Segoe UI"/>
      <w:kern w:val="0"/>
      <w:sz w:val="18"/>
      <w:szCs w:val="18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2F401F"/>
  </w:style>
  <w:style w:type="character" w:customStyle="1" w:styleId="anchor-text">
    <w:name w:val="anchor-text"/>
    <w:basedOn w:val="Absatz-Standardschriftart"/>
    <w:rsid w:val="002F401F"/>
  </w:style>
  <w:style w:type="paragraph" w:customStyle="1" w:styleId="berschriftTimesNewRoman">
    <w:name w:val="Überschrift Times New Roman"/>
    <w:basedOn w:val="TextTimesNewRoman12"/>
    <w:qFormat/>
    <w:rsid w:val="000575AE"/>
    <w:pPr>
      <w:spacing w:before="360" w:after="240"/>
      <w:jc w:val="center"/>
      <w:outlineLvl w:val="0"/>
    </w:pPr>
    <w:rPr>
      <w:b/>
      <w:bCs/>
      <w:lang w:val="en-US"/>
    </w:rPr>
  </w:style>
  <w:style w:type="paragraph" w:styleId="Verzeichnis1">
    <w:name w:val="toc 1"/>
    <w:basedOn w:val="berschriftTimesNewRoman"/>
    <w:next w:val="TextTimesNewRoman12"/>
    <w:autoRedefine/>
    <w:uiPriority w:val="39"/>
    <w:unhideWhenUsed/>
    <w:rsid w:val="00C97BB2"/>
    <w:pPr>
      <w:tabs>
        <w:tab w:val="right" w:leader="dot" w:pos="8948"/>
      </w:tabs>
      <w:spacing w:before="240" w:line="240" w:lineRule="auto"/>
      <w:jc w:val="left"/>
    </w:pPr>
    <w:rPr>
      <w:rFonts w:cs="Calibri (Textkörper)"/>
      <w:b w:val="0"/>
      <w:szCs w:val="22"/>
      <w:lang w:val="de-DE"/>
    </w:rPr>
  </w:style>
  <w:style w:type="paragraph" w:customStyle="1" w:styleId="berschrift2TimesNewRoman">
    <w:name w:val="Überschrift 2 Times New Roman"/>
    <w:basedOn w:val="TextTimesNewRoman12"/>
    <w:qFormat/>
    <w:rsid w:val="00387605"/>
    <w:pPr>
      <w:outlineLvl w:val="1"/>
    </w:pPr>
    <w:rPr>
      <w:b/>
      <w:bCs/>
      <w:color w:val="000000" w:themeColor="text1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333D3"/>
    <w:pPr>
      <w:outlineLvl w:val="9"/>
    </w:pPr>
  </w:style>
  <w:style w:type="paragraph" w:styleId="Verzeichnis2">
    <w:name w:val="toc 2"/>
    <w:basedOn w:val="TextTimesNewRoman12"/>
    <w:next w:val="TextTimesNewRoman12"/>
    <w:autoRedefine/>
    <w:uiPriority w:val="39"/>
    <w:unhideWhenUsed/>
    <w:rsid w:val="00707409"/>
    <w:pPr>
      <w:tabs>
        <w:tab w:val="right" w:leader="dot" w:pos="8948"/>
      </w:tabs>
      <w:ind w:left="708"/>
      <w:jc w:val="left"/>
    </w:pPr>
    <w:rPr>
      <w:rFonts w:cs="Calibri (Textkörper)"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61ED7"/>
    <w:pPr>
      <w:ind w:left="1416"/>
    </w:pPr>
    <w:rPr>
      <w:rFonts w:ascii="Times New Roman" w:hAnsi="Times New Roman"/>
      <w:sz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61ED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86DF3"/>
    <w:rPr>
      <w:color w:val="605E5C"/>
      <w:shd w:val="clear" w:color="auto" w:fill="E1DFDD"/>
    </w:rPr>
  </w:style>
  <w:style w:type="paragraph" w:customStyle="1" w:styleId="Literaturverzeichnis2">
    <w:name w:val="Literaturverzeichnis2"/>
    <w:basedOn w:val="Standard"/>
    <w:link w:val="BibliographyZchn1"/>
    <w:rsid w:val="00387605"/>
    <w:pPr>
      <w:spacing w:line="480" w:lineRule="auto"/>
      <w:ind w:left="720" w:hanging="720"/>
    </w:pPr>
    <w:rPr>
      <w:rFonts w:ascii="Arial" w:hAnsi="Arial" w:cs="Times New Roman"/>
      <w:szCs w:val="24"/>
      <w:lang w:val="en-US"/>
    </w:rPr>
  </w:style>
  <w:style w:type="character" w:customStyle="1" w:styleId="TextTimesNewRoman12Zchn">
    <w:name w:val="Text_TimesNewRoman_12 Zchn"/>
    <w:basedOn w:val="Absatz-Standardschriftart"/>
    <w:link w:val="TextTimesNewRoman12"/>
    <w:rsid w:val="00B408E9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BibliographyZchn1">
    <w:name w:val="Bibliography Zchn1"/>
    <w:basedOn w:val="TextTimesNewRoman12Zchn"/>
    <w:link w:val="Literaturverzeichnis2"/>
    <w:rsid w:val="00387605"/>
    <w:rPr>
      <w:rFonts w:ascii="Arial" w:hAnsi="Arial" w:cs="Times New Roman"/>
      <w:kern w:val="0"/>
      <w:sz w:val="24"/>
      <w:szCs w:val="24"/>
      <w:lang w:val="en-US"/>
      <w14:ligatures w14:val="none"/>
    </w:rPr>
  </w:style>
  <w:style w:type="character" w:customStyle="1" w:styleId="hgkelc">
    <w:name w:val="hgkelc"/>
    <w:basedOn w:val="Absatz-Standardschriftart"/>
    <w:rsid w:val="008A2A91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40E3C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4F0EBC"/>
    <w:rPr>
      <w:color w:val="808080"/>
    </w:rPr>
  </w:style>
  <w:style w:type="paragraph" w:styleId="StandardWeb">
    <w:name w:val="Normal (Web)"/>
    <w:basedOn w:val="Standard"/>
    <w:uiPriority w:val="99"/>
    <w:unhideWhenUsed/>
    <w:rsid w:val="003A344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fault">
    <w:name w:val="Default"/>
    <w:rsid w:val="00765C4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C25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2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77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2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7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98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9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3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3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2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1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5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9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2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0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1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5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1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2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6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6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6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7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2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9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5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65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5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5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1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8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0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1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9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26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4447AF-112E-484B-BAC4-82BA14DB0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217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</dc:creator>
  <cp:keywords/>
  <dc:description/>
  <cp:lastModifiedBy>Sophia S</cp:lastModifiedBy>
  <cp:revision>5</cp:revision>
  <cp:lastPrinted>2023-09-29T08:24:00Z</cp:lastPrinted>
  <dcterms:created xsi:type="dcterms:W3CDTF">2024-04-28T11:25:00Z</dcterms:created>
  <dcterms:modified xsi:type="dcterms:W3CDTF">2025-02-22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oM0IBNBe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